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BBFFA" w14:textId="77777777" w:rsidR="00606FFB" w:rsidRDefault="00927B05" w:rsidP="002F68EA">
      <w:pPr>
        <w:spacing w:line="360" w:lineRule="auto"/>
      </w:pPr>
      <w:r>
        <w:rPr>
          <w:b/>
        </w:rPr>
        <w:t>Date</w:t>
      </w:r>
      <w:r w:rsidR="00EE45FC">
        <w:rPr>
          <w:b/>
          <w:sz w:val="22"/>
        </w:rPr>
        <w:t xml:space="preserve">: </w:t>
      </w:r>
      <w:r w:rsidR="00EE45FC">
        <w:t>____________</w:t>
      </w:r>
      <w:r w:rsidR="002F68EA" w:rsidRPr="00EE45FC">
        <w:rPr>
          <w:b/>
          <w:sz w:val="22"/>
        </w:rPr>
        <w:tab/>
      </w:r>
      <w:r>
        <w:rPr>
          <w:b/>
        </w:rPr>
        <w:t>Duration</w:t>
      </w:r>
      <w:r w:rsidR="002F68EA" w:rsidRPr="00EA2713">
        <w:rPr>
          <w:b/>
        </w:rPr>
        <w:t>:</w:t>
      </w:r>
      <w:r w:rsidR="002F68EA">
        <w:rPr>
          <w:b/>
        </w:rPr>
        <w:t xml:space="preserve"> </w:t>
      </w:r>
      <w:r w:rsidR="002F68EA">
        <w:t>_________ min</w:t>
      </w:r>
      <w:r w:rsidR="00930AEA">
        <w:t xml:space="preserve"> </w:t>
      </w:r>
      <w:r w:rsidR="00367A2A">
        <w:tab/>
      </w:r>
      <w:r w:rsidR="00367A2A">
        <w:tab/>
      </w:r>
      <w:r w:rsidR="00B54EA6" w:rsidRPr="00896AC7">
        <w:rPr>
          <w:b/>
        </w:rPr>
        <w:t>Reviewer</w:t>
      </w:r>
      <w:r w:rsidR="00B54EA6">
        <w:t>: ______________</w:t>
      </w:r>
      <w:r w:rsidR="00343081">
        <w:t>_________</w:t>
      </w:r>
    </w:p>
    <w:p w14:paraId="6AC0A412" w14:textId="77777777" w:rsidR="00343337" w:rsidRDefault="00927B05" w:rsidP="00896AC7">
      <w:pPr>
        <w:spacing w:line="360" w:lineRule="auto"/>
        <w:rPr>
          <w:u w:val="single"/>
        </w:rPr>
      </w:pPr>
      <w:r>
        <w:rPr>
          <w:b/>
        </w:rPr>
        <w:t>Lecturer</w:t>
      </w:r>
      <w:r w:rsidR="002F68EA" w:rsidRPr="00EA2713">
        <w:rPr>
          <w:b/>
        </w:rPr>
        <w:t>:</w:t>
      </w:r>
      <w:r w:rsidR="00343081">
        <w:rPr>
          <w:b/>
        </w:rPr>
        <w:t xml:space="preserve"> </w:t>
      </w:r>
      <w:r w:rsidR="00343081">
        <w:t>________________________________</w:t>
      </w:r>
      <w:r w:rsidR="00343081">
        <w:tab/>
      </w:r>
      <w:r w:rsidR="00B009AA">
        <w:rPr>
          <w:b/>
        </w:rPr>
        <w:tab/>
      </w:r>
      <w:r>
        <w:rPr>
          <w:b/>
        </w:rPr>
        <w:t>Topic</w:t>
      </w:r>
      <w:r w:rsidR="002F68EA">
        <w:rPr>
          <w:b/>
        </w:rPr>
        <w:t>:</w:t>
      </w:r>
      <w:r w:rsidR="00343081" w:rsidRPr="00343081">
        <w:t xml:space="preserve"> </w:t>
      </w:r>
      <w:r w:rsidR="00343081">
        <w:t>________________________</w:t>
      </w:r>
    </w:p>
    <w:p w14:paraId="7B6346F6" w14:textId="4A72DBA6" w:rsidR="00343337" w:rsidRDefault="007E7BB7" w:rsidP="00896AC7">
      <w:pPr>
        <w:spacing w:line="360" w:lineRule="auto"/>
      </w:pPr>
      <w:r>
        <w:rPr>
          <w:b/>
        </w:rPr>
        <w:t>Begin as scheduled</w:t>
      </w:r>
      <w:r w:rsidR="00896AC7">
        <w:t>:</w:t>
      </w:r>
      <w:r w:rsidR="001F0C77">
        <w:rPr>
          <w:u w:val="single"/>
        </w:rPr>
        <w:t xml:space="preserve"> </w:t>
      </w:r>
      <w:r w:rsidR="00343081">
        <w:t>_________</w:t>
      </w:r>
      <w:r w:rsidR="00343337">
        <w:tab/>
      </w:r>
      <w:r w:rsidR="00343337">
        <w:tab/>
      </w:r>
      <w:r w:rsidR="00E33990">
        <w:rPr>
          <w:b/>
        </w:rPr>
        <w:t>A</w:t>
      </w:r>
      <w:r>
        <w:rPr>
          <w:b/>
        </w:rPr>
        <w:t>ctual beginni</w:t>
      </w:r>
      <w:r w:rsidR="00E33990">
        <w:rPr>
          <w:b/>
        </w:rPr>
        <w:t>n</w:t>
      </w:r>
      <w:r>
        <w:rPr>
          <w:b/>
        </w:rPr>
        <w:t>g</w:t>
      </w:r>
      <w:r w:rsidR="00896AC7">
        <w:t>: _________________</w:t>
      </w:r>
      <w:r w:rsidR="00343081">
        <w:t>________</w:t>
      </w:r>
    </w:p>
    <w:p w14:paraId="2AA6584F" w14:textId="77777777" w:rsidR="00896AC7" w:rsidRPr="00343337" w:rsidRDefault="00367A2A" w:rsidP="00896AC7">
      <w:pPr>
        <w:spacing w:line="360" w:lineRule="auto"/>
      </w:pPr>
      <w:r>
        <w:rPr>
          <w:b/>
        </w:rPr>
        <w:t xml:space="preserve">Reasons </w:t>
      </w:r>
      <w:r w:rsidR="007E7BB7">
        <w:rPr>
          <w:b/>
        </w:rPr>
        <w:t>for delay</w:t>
      </w:r>
      <w:r w:rsidR="00896AC7">
        <w:t>: ___________________________________________</w:t>
      </w:r>
      <w:r w:rsidR="00343081">
        <w:t>___</w:t>
      </w:r>
    </w:p>
    <w:p w14:paraId="4A969BCD" w14:textId="77777777" w:rsidR="002F68EA" w:rsidRDefault="002F68EA" w:rsidP="002F68EA">
      <w:pPr>
        <w:spacing w:line="360" w:lineRule="auto"/>
      </w:pPr>
    </w:p>
    <w:tbl>
      <w:tblPr>
        <w:tblpPr w:leftFromText="141" w:rightFromText="141" w:vertAnchor="text" w:horzAnchor="margin" w:tblpY="427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3740"/>
        <w:gridCol w:w="5386"/>
      </w:tblGrid>
      <w:tr w:rsidR="00B54EA6" w14:paraId="029468A3" w14:textId="77777777" w:rsidTr="00FB1440">
        <w:tc>
          <w:tcPr>
            <w:tcW w:w="1188" w:type="dxa"/>
            <w:shd w:val="clear" w:color="auto" w:fill="C0C0C0"/>
          </w:tcPr>
          <w:p w14:paraId="0EE3DDCB" w14:textId="77777777" w:rsidR="00B54EA6" w:rsidRPr="002F68EA" w:rsidRDefault="007E7BB7" w:rsidP="00B54EA6">
            <w:pPr>
              <w:spacing w:line="360" w:lineRule="auto"/>
              <w:rPr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3740" w:type="dxa"/>
            <w:shd w:val="clear" w:color="auto" w:fill="C0C0C0"/>
          </w:tcPr>
          <w:p w14:paraId="56C071D0" w14:textId="77777777" w:rsidR="00B54EA6" w:rsidRPr="002F68EA" w:rsidRDefault="007E7BB7" w:rsidP="00B54EA6">
            <w:pPr>
              <w:spacing w:line="360" w:lineRule="auto"/>
              <w:rPr>
                <w:b/>
              </w:rPr>
            </w:pPr>
            <w:r>
              <w:rPr>
                <w:b/>
              </w:rPr>
              <w:t>Main topics</w:t>
            </w:r>
          </w:p>
        </w:tc>
        <w:tc>
          <w:tcPr>
            <w:tcW w:w="5386" w:type="dxa"/>
            <w:shd w:val="clear" w:color="auto" w:fill="C0C0C0"/>
          </w:tcPr>
          <w:p w14:paraId="2FDB13D4" w14:textId="77777777" w:rsidR="00B54EA6" w:rsidRPr="002F68EA" w:rsidRDefault="007E7BB7" w:rsidP="00B54EA6">
            <w:pPr>
              <w:spacing w:line="360" w:lineRule="auto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B54EA6" w14:paraId="18BB11E2" w14:textId="77777777" w:rsidTr="00FB1440">
        <w:tc>
          <w:tcPr>
            <w:tcW w:w="1188" w:type="dxa"/>
            <w:shd w:val="clear" w:color="auto" w:fill="auto"/>
          </w:tcPr>
          <w:p w14:paraId="127EE6AC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29640378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7CE5D8CC" w14:textId="77777777" w:rsidR="00B54EA6" w:rsidRDefault="00B54EA6" w:rsidP="00B54EA6"/>
        </w:tc>
      </w:tr>
      <w:tr w:rsidR="00B54EA6" w14:paraId="21A2E248" w14:textId="77777777" w:rsidTr="00FB1440">
        <w:tc>
          <w:tcPr>
            <w:tcW w:w="1188" w:type="dxa"/>
            <w:shd w:val="clear" w:color="auto" w:fill="auto"/>
          </w:tcPr>
          <w:p w14:paraId="5BA9C3AC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1AC47CA5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7EEE93A3" w14:textId="77777777" w:rsidR="00B54EA6" w:rsidRDefault="00B54EA6" w:rsidP="00B54EA6"/>
        </w:tc>
      </w:tr>
      <w:tr w:rsidR="00B54EA6" w14:paraId="2ED675C8" w14:textId="77777777" w:rsidTr="00FB1440">
        <w:tc>
          <w:tcPr>
            <w:tcW w:w="1188" w:type="dxa"/>
            <w:shd w:val="clear" w:color="auto" w:fill="auto"/>
          </w:tcPr>
          <w:p w14:paraId="00CFA69F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3937D9A9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2EA5EF34" w14:textId="77777777" w:rsidR="00B54EA6" w:rsidRDefault="00B54EA6" w:rsidP="00B54EA6"/>
        </w:tc>
      </w:tr>
      <w:tr w:rsidR="00B54EA6" w14:paraId="58254BA4" w14:textId="77777777" w:rsidTr="00FB1440">
        <w:tc>
          <w:tcPr>
            <w:tcW w:w="1188" w:type="dxa"/>
            <w:shd w:val="clear" w:color="auto" w:fill="auto"/>
          </w:tcPr>
          <w:p w14:paraId="747155F7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3AFBDC8B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6B48850E" w14:textId="77777777" w:rsidR="00B54EA6" w:rsidRDefault="00B54EA6" w:rsidP="00B54EA6"/>
        </w:tc>
      </w:tr>
      <w:tr w:rsidR="00B54EA6" w14:paraId="72846598" w14:textId="77777777" w:rsidTr="00FB1440">
        <w:tc>
          <w:tcPr>
            <w:tcW w:w="1188" w:type="dxa"/>
            <w:shd w:val="clear" w:color="auto" w:fill="auto"/>
          </w:tcPr>
          <w:p w14:paraId="29D3BF9A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3B6A3570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7490CFE4" w14:textId="77777777" w:rsidR="00B54EA6" w:rsidRDefault="00B54EA6" w:rsidP="00B54EA6"/>
        </w:tc>
      </w:tr>
      <w:tr w:rsidR="00B54EA6" w14:paraId="70F5AD63" w14:textId="77777777" w:rsidTr="00FB1440">
        <w:tc>
          <w:tcPr>
            <w:tcW w:w="1188" w:type="dxa"/>
            <w:shd w:val="clear" w:color="auto" w:fill="auto"/>
          </w:tcPr>
          <w:p w14:paraId="5C3A7D84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4AEE1030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29EFD61C" w14:textId="77777777" w:rsidR="00B54EA6" w:rsidRDefault="00B54EA6" w:rsidP="00B54EA6"/>
        </w:tc>
      </w:tr>
      <w:tr w:rsidR="00B54EA6" w14:paraId="63241130" w14:textId="77777777" w:rsidTr="00FB1440">
        <w:tc>
          <w:tcPr>
            <w:tcW w:w="1188" w:type="dxa"/>
            <w:shd w:val="clear" w:color="auto" w:fill="auto"/>
          </w:tcPr>
          <w:p w14:paraId="1C09982B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371F5DFF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4965D834" w14:textId="77777777" w:rsidR="00B54EA6" w:rsidRDefault="00B54EA6" w:rsidP="00B54EA6"/>
        </w:tc>
      </w:tr>
      <w:tr w:rsidR="00B54EA6" w14:paraId="1880516A" w14:textId="77777777" w:rsidTr="00FB1440">
        <w:tc>
          <w:tcPr>
            <w:tcW w:w="1188" w:type="dxa"/>
            <w:shd w:val="clear" w:color="auto" w:fill="auto"/>
          </w:tcPr>
          <w:p w14:paraId="79B45785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168E778A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728CA419" w14:textId="77777777" w:rsidR="00B54EA6" w:rsidRDefault="00B54EA6" w:rsidP="00B54EA6"/>
        </w:tc>
      </w:tr>
      <w:tr w:rsidR="00B54EA6" w14:paraId="091E447B" w14:textId="77777777" w:rsidTr="00FB1440">
        <w:tc>
          <w:tcPr>
            <w:tcW w:w="1188" w:type="dxa"/>
            <w:shd w:val="clear" w:color="auto" w:fill="auto"/>
          </w:tcPr>
          <w:p w14:paraId="0DC00C94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1BAF3EAB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2D03E2BD" w14:textId="77777777" w:rsidR="00B54EA6" w:rsidRDefault="00B54EA6" w:rsidP="00B54EA6"/>
        </w:tc>
      </w:tr>
      <w:tr w:rsidR="00B54EA6" w14:paraId="1D72A63D" w14:textId="77777777" w:rsidTr="00FB1440">
        <w:tc>
          <w:tcPr>
            <w:tcW w:w="1188" w:type="dxa"/>
            <w:shd w:val="clear" w:color="auto" w:fill="auto"/>
          </w:tcPr>
          <w:p w14:paraId="6935D1A9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50B93C53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6D4C269F" w14:textId="77777777" w:rsidR="00B54EA6" w:rsidRDefault="00B54EA6" w:rsidP="00B54EA6"/>
        </w:tc>
      </w:tr>
      <w:tr w:rsidR="00B54EA6" w14:paraId="2644DE63" w14:textId="77777777" w:rsidTr="00FB1440">
        <w:tc>
          <w:tcPr>
            <w:tcW w:w="1188" w:type="dxa"/>
            <w:shd w:val="clear" w:color="auto" w:fill="auto"/>
          </w:tcPr>
          <w:p w14:paraId="52602B08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4E5FA693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468638FB" w14:textId="77777777" w:rsidR="00B54EA6" w:rsidRDefault="00B54EA6" w:rsidP="00B54EA6"/>
        </w:tc>
      </w:tr>
      <w:tr w:rsidR="00B54EA6" w14:paraId="5059333D" w14:textId="77777777" w:rsidTr="00FB1440">
        <w:tc>
          <w:tcPr>
            <w:tcW w:w="1188" w:type="dxa"/>
            <w:shd w:val="clear" w:color="auto" w:fill="auto"/>
          </w:tcPr>
          <w:p w14:paraId="3B143057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108F522D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65503048" w14:textId="77777777" w:rsidR="00B54EA6" w:rsidRDefault="00B54EA6" w:rsidP="00B54EA6"/>
        </w:tc>
      </w:tr>
      <w:tr w:rsidR="00B54EA6" w14:paraId="43780BC1" w14:textId="77777777" w:rsidTr="00FB1440">
        <w:tc>
          <w:tcPr>
            <w:tcW w:w="1188" w:type="dxa"/>
            <w:shd w:val="clear" w:color="auto" w:fill="auto"/>
          </w:tcPr>
          <w:p w14:paraId="090F9962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367BFF7F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4E057C22" w14:textId="77777777" w:rsidR="00B54EA6" w:rsidRDefault="00B54EA6" w:rsidP="00B54EA6"/>
        </w:tc>
      </w:tr>
      <w:tr w:rsidR="00B54EA6" w14:paraId="22EE914F" w14:textId="77777777" w:rsidTr="00FB1440">
        <w:tc>
          <w:tcPr>
            <w:tcW w:w="1188" w:type="dxa"/>
            <w:shd w:val="clear" w:color="auto" w:fill="auto"/>
          </w:tcPr>
          <w:p w14:paraId="6F67B810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790D2C8E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09732F69" w14:textId="77777777" w:rsidR="00B54EA6" w:rsidRDefault="00B54EA6" w:rsidP="00B54EA6"/>
        </w:tc>
      </w:tr>
      <w:tr w:rsidR="00B54EA6" w14:paraId="3A1FCFD5" w14:textId="77777777" w:rsidTr="00FB1440">
        <w:tc>
          <w:tcPr>
            <w:tcW w:w="1188" w:type="dxa"/>
            <w:shd w:val="clear" w:color="auto" w:fill="auto"/>
          </w:tcPr>
          <w:p w14:paraId="35494616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57129148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7E5C6872" w14:textId="77777777" w:rsidR="00B54EA6" w:rsidRDefault="00B54EA6" w:rsidP="00B54EA6"/>
        </w:tc>
      </w:tr>
      <w:tr w:rsidR="00951F0D" w:rsidRPr="00951F0D" w14:paraId="78FA12BC" w14:textId="77777777" w:rsidTr="00FB1440">
        <w:tc>
          <w:tcPr>
            <w:tcW w:w="1188" w:type="dxa"/>
            <w:shd w:val="clear" w:color="auto" w:fill="auto"/>
          </w:tcPr>
          <w:p w14:paraId="7174DFF0" w14:textId="77777777" w:rsidR="00951F0D" w:rsidRPr="00951F0D" w:rsidRDefault="00951F0D" w:rsidP="00B54EA6"/>
        </w:tc>
        <w:tc>
          <w:tcPr>
            <w:tcW w:w="3740" w:type="dxa"/>
            <w:shd w:val="clear" w:color="auto" w:fill="auto"/>
          </w:tcPr>
          <w:p w14:paraId="2BBFF7EB" w14:textId="77777777" w:rsidR="00951F0D" w:rsidRPr="00951F0D" w:rsidRDefault="00951F0D" w:rsidP="00B54EA6"/>
        </w:tc>
        <w:tc>
          <w:tcPr>
            <w:tcW w:w="5386" w:type="dxa"/>
            <w:shd w:val="clear" w:color="auto" w:fill="auto"/>
          </w:tcPr>
          <w:p w14:paraId="7E96C46A" w14:textId="77777777" w:rsidR="00951F0D" w:rsidRPr="00951F0D" w:rsidRDefault="00951F0D" w:rsidP="00B54EA6"/>
        </w:tc>
      </w:tr>
      <w:tr w:rsidR="00B54EA6" w14:paraId="5AF68706" w14:textId="77777777" w:rsidTr="00FB1440">
        <w:tc>
          <w:tcPr>
            <w:tcW w:w="1188" w:type="dxa"/>
            <w:shd w:val="clear" w:color="auto" w:fill="auto"/>
          </w:tcPr>
          <w:p w14:paraId="2CADBCCB" w14:textId="77777777" w:rsidR="00B54EA6" w:rsidRDefault="00B54EA6" w:rsidP="00B54EA6"/>
        </w:tc>
        <w:tc>
          <w:tcPr>
            <w:tcW w:w="3740" w:type="dxa"/>
            <w:shd w:val="clear" w:color="auto" w:fill="auto"/>
          </w:tcPr>
          <w:p w14:paraId="20309363" w14:textId="77777777" w:rsidR="00B54EA6" w:rsidRDefault="00B54EA6" w:rsidP="00B54EA6"/>
        </w:tc>
        <w:tc>
          <w:tcPr>
            <w:tcW w:w="5386" w:type="dxa"/>
            <w:shd w:val="clear" w:color="auto" w:fill="auto"/>
          </w:tcPr>
          <w:p w14:paraId="0292F610" w14:textId="77777777" w:rsidR="00B54EA6" w:rsidRDefault="00B54EA6" w:rsidP="00B54EA6"/>
        </w:tc>
      </w:tr>
      <w:tr w:rsidR="003A3971" w14:paraId="3A2C2009" w14:textId="77777777" w:rsidTr="00FB1440">
        <w:tc>
          <w:tcPr>
            <w:tcW w:w="1188" w:type="dxa"/>
            <w:shd w:val="clear" w:color="auto" w:fill="auto"/>
          </w:tcPr>
          <w:p w14:paraId="3EA6C866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F62CC05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2C39A2ED" w14:textId="77777777" w:rsidR="003A3971" w:rsidRDefault="003A3971" w:rsidP="00B54EA6"/>
        </w:tc>
      </w:tr>
      <w:tr w:rsidR="003A3971" w14:paraId="1C832AEE" w14:textId="77777777" w:rsidTr="00FB1440">
        <w:tc>
          <w:tcPr>
            <w:tcW w:w="1188" w:type="dxa"/>
            <w:shd w:val="clear" w:color="auto" w:fill="auto"/>
          </w:tcPr>
          <w:p w14:paraId="49D5CD1D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2A2AB531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375E29B" w14:textId="77777777" w:rsidR="003A3971" w:rsidRDefault="003A3971" w:rsidP="00B54EA6"/>
        </w:tc>
      </w:tr>
      <w:tr w:rsidR="003A3971" w14:paraId="79BFD898" w14:textId="77777777" w:rsidTr="00FB1440">
        <w:tc>
          <w:tcPr>
            <w:tcW w:w="1188" w:type="dxa"/>
            <w:shd w:val="clear" w:color="auto" w:fill="auto"/>
          </w:tcPr>
          <w:p w14:paraId="6F129F09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386C0D69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244B59C6" w14:textId="77777777" w:rsidR="003A3971" w:rsidRDefault="003A3971" w:rsidP="00B54EA6"/>
        </w:tc>
      </w:tr>
      <w:tr w:rsidR="003A3971" w14:paraId="182930B9" w14:textId="77777777" w:rsidTr="00FB1440">
        <w:tc>
          <w:tcPr>
            <w:tcW w:w="1188" w:type="dxa"/>
            <w:shd w:val="clear" w:color="auto" w:fill="auto"/>
          </w:tcPr>
          <w:p w14:paraId="4FE52CFD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25FBC3CC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6933370" w14:textId="77777777" w:rsidR="003A3971" w:rsidRDefault="003A3971" w:rsidP="00B54EA6"/>
        </w:tc>
      </w:tr>
      <w:tr w:rsidR="003A3971" w14:paraId="02582A36" w14:textId="77777777" w:rsidTr="00FB1440">
        <w:tc>
          <w:tcPr>
            <w:tcW w:w="1188" w:type="dxa"/>
            <w:shd w:val="clear" w:color="auto" w:fill="auto"/>
          </w:tcPr>
          <w:p w14:paraId="7F3EE54C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2AEF8860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24F96C7" w14:textId="77777777" w:rsidR="003A3971" w:rsidRDefault="003A3971" w:rsidP="00B54EA6"/>
        </w:tc>
      </w:tr>
      <w:tr w:rsidR="003A3971" w14:paraId="1295561D" w14:textId="77777777" w:rsidTr="00FB1440">
        <w:tc>
          <w:tcPr>
            <w:tcW w:w="1188" w:type="dxa"/>
            <w:shd w:val="clear" w:color="auto" w:fill="auto"/>
          </w:tcPr>
          <w:p w14:paraId="0B580BE6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4BCD2576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18230577" w14:textId="77777777" w:rsidR="003A3971" w:rsidRDefault="003A3971" w:rsidP="00B54EA6"/>
        </w:tc>
      </w:tr>
      <w:tr w:rsidR="003A3971" w14:paraId="2E51FCC2" w14:textId="77777777" w:rsidTr="00FB1440">
        <w:tc>
          <w:tcPr>
            <w:tcW w:w="1188" w:type="dxa"/>
            <w:shd w:val="clear" w:color="auto" w:fill="auto"/>
          </w:tcPr>
          <w:p w14:paraId="06154CA3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7A29C23B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2F0D5A67" w14:textId="77777777" w:rsidR="003A3971" w:rsidRDefault="003A3971" w:rsidP="00B54EA6"/>
        </w:tc>
      </w:tr>
      <w:tr w:rsidR="003A3971" w14:paraId="2B2AD0F6" w14:textId="77777777" w:rsidTr="00FB1440">
        <w:tc>
          <w:tcPr>
            <w:tcW w:w="1188" w:type="dxa"/>
            <w:shd w:val="clear" w:color="auto" w:fill="auto"/>
          </w:tcPr>
          <w:p w14:paraId="1A5A6211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870D383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3B6EF7F2" w14:textId="77777777" w:rsidR="003A3971" w:rsidRDefault="003A3971" w:rsidP="00B54EA6"/>
        </w:tc>
      </w:tr>
      <w:tr w:rsidR="003A3971" w14:paraId="7ACD6CE3" w14:textId="77777777" w:rsidTr="00FB1440">
        <w:tc>
          <w:tcPr>
            <w:tcW w:w="1188" w:type="dxa"/>
            <w:shd w:val="clear" w:color="auto" w:fill="auto"/>
          </w:tcPr>
          <w:p w14:paraId="249F433D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0CE334C9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036CAA49" w14:textId="77777777" w:rsidR="003A3971" w:rsidRDefault="003A3971" w:rsidP="00B54EA6"/>
        </w:tc>
      </w:tr>
      <w:tr w:rsidR="003A3971" w14:paraId="6BC8669C" w14:textId="77777777" w:rsidTr="00FB1440">
        <w:tc>
          <w:tcPr>
            <w:tcW w:w="1188" w:type="dxa"/>
            <w:shd w:val="clear" w:color="auto" w:fill="auto"/>
          </w:tcPr>
          <w:p w14:paraId="35D72D69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AF5F32F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687F03F9" w14:textId="77777777" w:rsidR="003A3971" w:rsidRDefault="003A3971" w:rsidP="00B54EA6"/>
        </w:tc>
      </w:tr>
      <w:tr w:rsidR="003A3971" w14:paraId="057A3E81" w14:textId="77777777" w:rsidTr="00FB1440">
        <w:tc>
          <w:tcPr>
            <w:tcW w:w="1188" w:type="dxa"/>
            <w:shd w:val="clear" w:color="auto" w:fill="auto"/>
          </w:tcPr>
          <w:p w14:paraId="021551E2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06F2EB1A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3031E711" w14:textId="77777777" w:rsidR="003A3971" w:rsidRDefault="003A3971" w:rsidP="00B54EA6"/>
        </w:tc>
      </w:tr>
      <w:tr w:rsidR="003A3971" w14:paraId="5CB021DD" w14:textId="77777777" w:rsidTr="00FB1440">
        <w:tc>
          <w:tcPr>
            <w:tcW w:w="1188" w:type="dxa"/>
            <w:shd w:val="clear" w:color="auto" w:fill="auto"/>
          </w:tcPr>
          <w:p w14:paraId="3DBC7C18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02F180C6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05E5D1D9" w14:textId="77777777" w:rsidR="003A3971" w:rsidRDefault="003A3971" w:rsidP="00B54EA6"/>
        </w:tc>
      </w:tr>
      <w:tr w:rsidR="003A3971" w14:paraId="2E64D67A" w14:textId="77777777" w:rsidTr="00FB1440">
        <w:tc>
          <w:tcPr>
            <w:tcW w:w="1188" w:type="dxa"/>
            <w:shd w:val="clear" w:color="auto" w:fill="auto"/>
          </w:tcPr>
          <w:p w14:paraId="6C0FF650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3B694037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FD16036" w14:textId="77777777" w:rsidR="003A3971" w:rsidRDefault="003A3971" w:rsidP="00B54EA6"/>
        </w:tc>
      </w:tr>
      <w:tr w:rsidR="003A3971" w14:paraId="2E21BFF1" w14:textId="77777777" w:rsidTr="00FB1440">
        <w:tc>
          <w:tcPr>
            <w:tcW w:w="1188" w:type="dxa"/>
            <w:shd w:val="clear" w:color="auto" w:fill="auto"/>
          </w:tcPr>
          <w:p w14:paraId="6D84DE82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D59196A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7E30B878" w14:textId="77777777" w:rsidR="003A3971" w:rsidRDefault="003A3971" w:rsidP="00B54EA6"/>
        </w:tc>
      </w:tr>
      <w:tr w:rsidR="003A3971" w14:paraId="0FC2FBDF" w14:textId="77777777" w:rsidTr="00FB1440">
        <w:tc>
          <w:tcPr>
            <w:tcW w:w="1188" w:type="dxa"/>
            <w:shd w:val="clear" w:color="auto" w:fill="auto"/>
          </w:tcPr>
          <w:p w14:paraId="5FCD4D33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621796C2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3DFF8CA2" w14:textId="77777777" w:rsidR="003A3971" w:rsidRDefault="003A3971" w:rsidP="00B54EA6"/>
        </w:tc>
      </w:tr>
      <w:tr w:rsidR="003A3971" w14:paraId="2FE69125" w14:textId="77777777" w:rsidTr="00FB1440">
        <w:tc>
          <w:tcPr>
            <w:tcW w:w="1188" w:type="dxa"/>
            <w:shd w:val="clear" w:color="auto" w:fill="auto"/>
          </w:tcPr>
          <w:p w14:paraId="46454565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6A84140C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680200D3" w14:textId="77777777" w:rsidR="003A3971" w:rsidRDefault="003A3971" w:rsidP="00B54EA6"/>
        </w:tc>
      </w:tr>
      <w:tr w:rsidR="003A3971" w14:paraId="196C27F8" w14:textId="77777777" w:rsidTr="00FB1440">
        <w:tc>
          <w:tcPr>
            <w:tcW w:w="1188" w:type="dxa"/>
            <w:shd w:val="clear" w:color="auto" w:fill="auto"/>
          </w:tcPr>
          <w:p w14:paraId="3B5B00E6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2D3E43D5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8BD18C5" w14:textId="77777777" w:rsidR="003A3971" w:rsidRDefault="003A3971" w:rsidP="00B54EA6"/>
        </w:tc>
      </w:tr>
      <w:tr w:rsidR="003A3971" w14:paraId="78D82F26" w14:textId="77777777" w:rsidTr="00FB1440">
        <w:tc>
          <w:tcPr>
            <w:tcW w:w="1188" w:type="dxa"/>
            <w:shd w:val="clear" w:color="auto" w:fill="auto"/>
          </w:tcPr>
          <w:p w14:paraId="654605DF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4A5C1F5E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B2C2D71" w14:textId="77777777" w:rsidR="003A3971" w:rsidRDefault="003A3971" w:rsidP="00B54EA6"/>
        </w:tc>
      </w:tr>
      <w:tr w:rsidR="003A3971" w14:paraId="5066080A" w14:textId="77777777" w:rsidTr="00FB1440">
        <w:tc>
          <w:tcPr>
            <w:tcW w:w="1188" w:type="dxa"/>
            <w:shd w:val="clear" w:color="auto" w:fill="auto"/>
          </w:tcPr>
          <w:p w14:paraId="1895C29D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4457B39D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739258D0" w14:textId="77777777" w:rsidR="003A3971" w:rsidRDefault="003A3971" w:rsidP="00B54EA6"/>
        </w:tc>
      </w:tr>
      <w:tr w:rsidR="003A3971" w14:paraId="05706777" w14:textId="77777777" w:rsidTr="00FB1440">
        <w:tc>
          <w:tcPr>
            <w:tcW w:w="1188" w:type="dxa"/>
            <w:shd w:val="clear" w:color="auto" w:fill="auto"/>
          </w:tcPr>
          <w:p w14:paraId="754F57CC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7FE82A16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08A38D4D" w14:textId="77777777" w:rsidR="003A3971" w:rsidRDefault="003A3971" w:rsidP="00B54EA6"/>
        </w:tc>
      </w:tr>
      <w:tr w:rsidR="003A3971" w14:paraId="730505C8" w14:textId="77777777" w:rsidTr="00FB1440">
        <w:tc>
          <w:tcPr>
            <w:tcW w:w="1188" w:type="dxa"/>
            <w:shd w:val="clear" w:color="auto" w:fill="auto"/>
          </w:tcPr>
          <w:p w14:paraId="443E0550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A5EBA09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3F13BB4B" w14:textId="77777777" w:rsidR="003A3971" w:rsidRDefault="003A3971" w:rsidP="00B54EA6"/>
        </w:tc>
      </w:tr>
      <w:tr w:rsidR="003A3971" w14:paraId="2CAA96F7" w14:textId="77777777" w:rsidTr="00FB1440">
        <w:tc>
          <w:tcPr>
            <w:tcW w:w="1188" w:type="dxa"/>
            <w:shd w:val="clear" w:color="auto" w:fill="auto"/>
          </w:tcPr>
          <w:p w14:paraId="22BBCC2F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1994EABD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00FE08F7" w14:textId="77777777" w:rsidR="003A3971" w:rsidRDefault="003A3971" w:rsidP="00B54EA6"/>
        </w:tc>
      </w:tr>
      <w:tr w:rsidR="003A3971" w14:paraId="7CEA8F8E" w14:textId="77777777" w:rsidTr="00FB1440">
        <w:tc>
          <w:tcPr>
            <w:tcW w:w="1188" w:type="dxa"/>
            <w:shd w:val="clear" w:color="auto" w:fill="auto"/>
          </w:tcPr>
          <w:p w14:paraId="276E5428" w14:textId="77777777" w:rsidR="003A3971" w:rsidRDefault="003A3971" w:rsidP="00B54EA6"/>
        </w:tc>
        <w:tc>
          <w:tcPr>
            <w:tcW w:w="3740" w:type="dxa"/>
            <w:shd w:val="clear" w:color="auto" w:fill="auto"/>
          </w:tcPr>
          <w:p w14:paraId="4E9F3A04" w14:textId="77777777" w:rsidR="003A3971" w:rsidRDefault="003A3971" w:rsidP="00B54EA6"/>
        </w:tc>
        <w:tc>
          <w:tcPr>
            <w:tcW w:w="5386" w:type="dxa"/>
            <w:shd w:val="clear" w:color="auto" w:fill="auto"/>
          </w:tcPr>
          <w:p w14:paraId="4D81857B" w14:textId="77777777" w:rsidR="003A3971" w:rsidRDefault="003A3971" w:rsidP="00B54EA6"/>
        </w:tc>
      </w:tr>
    </w:tbl>
    <w:p w14:paraId="4D922C8D" w14:textId="77777777" w:rsidR="00896AC7" w:rsidRDefault="00896AC7">
      <w:pPr>
        <w:rPr>
          <w:sz w:val="20"/>
          <w:szCs w:val="20"/>
        </w:rPr>
      </w:pPr>
    </w:p>
    <w:p w14:paraId="7BC401B3" w14:textId="77777777" w:rsidR="007E7BB7" w:rsidRPr="00C51BBF" w:rsidRDefault="007E7BB7" w:rsidP="00C51BBF">
      <w:pPr>
        <w:rPr>
          <w:vanish/>
        </w:rPr>
      </w:pPr>
    </w:p>
    <w:tbl>
      <w:tblPr>
        <w:tblpPr w:leftFromText="141" w:rightFromText="141" w:vertAnchor="page" w:horzAnchor="margin" w:tblpY="1621"/>
        <w:tblW w:w="96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28"/>
        <w:gridCol w:w="2340"/>
        <w:gridCol w:w="360"/>
        <w:gridCol w:w="1980"/>
        <w:gridCol w:w="360"/>
        <w:gridCol w:w="1980"/>
      </w:tblGrid>
      <w:tr w:rsidR="000A768F" w:rsidRPr="00CE6240" w14:paraId="001714EA" w14:textId="77777777" w:rsidTr="00896AC7">
        <w:tc>
          <w:tcPr>
            <w:tcW w:w="9648" w:type="dxa"/>
            <w:gridSpan w:val="6"/>
            <w:shd w:val="clear" w:color="auto" w:fill="C0C0C0"/>
          </w:tcPr>
          <w:p w14:paraId="2982201F" w14:textId="77777777" w:rsidR="000A768F" w:rsidRPr="00CE6240" w:rsidRDefault="003A3971" w:rsidP="00896AC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lastRenderedPageBreak/>
              <w:t>Co</w:t>
            </w:r>
            <w:r w:rsidR="007E7BB7" w:rsidRPr="00CE6240">
              <w:rPr>
                <w:b/>
                <w:sz w:val="20"/>
                <w:szCs w:val="20"/>
              </w:rPr>
              <w:t>ntent and Structure</w:t>
            </w:r>
          </w:p>
        </w:tc>
      </w:tr>
      <w:tr w:rsidR="007E7BB7" w:rsidRPr="00CE6240" w14:paraId="3A11D452" w14:textId="77777777" w:rsidTr="00000329">
        <w:tc>
          <w:tcPr>
            <w:tcW w:w="2628" w:type="dxa"/>
            <w:shd w:val="clear" w:color="auto" w:fill="auto"/>
          </w:tcPr>
          <w:p w14:paraId="108A0BB5" w14:textId="77777777" w:rsidR="007E7BB7" w:rsidRPr="00CE6240" w:rsidRDefault="007E7BB7" w:rsidP="00896AC7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AEFE929" w14:textId="77777777" w:rsidR="007E7BB7" w:rsidRPr="00CE6240" w:rsidRDefault="007E7BB7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5</w:t>
            </w:r>
          </w:p>
          <w:p w14:paraId="00D09931" w14:textId="77777777" w:rsidR="007E7BB7" w:rsidRPr="00CE6240" w:rsidRDefault="007E7BB7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CE6240">
              <w:rPr>
                <w:i/>
                <w:sz w:val="20"/>
                <w:szCs w:val="20"/>
              </w:rPr>
              <w:t>xcellent demonstration of performance</w:t>
            </w:r>
          </w:p>
        </w:tc>
        <w:tc>
          <w:tcPr>
            <w:tcW w:w="360" w:type="dxa"/>
            <w:shd w:val="clear" w:color="auto" w:fill="auto"/>
          </w:tcPr>
          <w:p w14:paraId="5D919F27" w14:textId="77777777" w:rsidR="007E7BB7" w:rsidRPr="00CE6240" w:rsidRDefault="007E7BB7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36937768" w14:textId="77777777" w:rsidR="007E7BB7" w:rsidRPr="00CE6240" w:rsidRDefault="007E7BB7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3</w:t>
            </w:r>
          </w:p>
          <w:p w14:paraId="5258A6B9" w14:textId="77777777" w:rsidR="007E7BB7" w:rsidRPr="00CE6240" w:rsidRDefault="007E7BB7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  <w:r w:rsidRPr="00CE6240">
              <w:rPr>
                <w:i/>
                <w:sz w:val="20"/>
                <w:szCs w:val="20"/>
              </w:rPr>
              <w:t>dequate demonstration of performance</w:t>
            </w:r>
          </w:p>
        </w:tc>
        <w:tc>
          <w:tcPr>
            <w:tcW w:w="360" w:type="dxa"/>
            <w:shd w:val="clear" w:color="auto" w:fill="auto"/>
          </w:tcPr>
          <w:p w14:paraId="2E00EE29" w14:textId="77777777" w:rsidR="007E7BB7" w:rsidRPr="00CE6240" w:rsidRDefault="007E7BB7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74BD6465" w14:textId="77777777" w:rsidR="007E7BB7" w:rsidRPr="00CE6240" w:rsidRDefault="007E7BB7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1</w:t>
            </w:r>
          </w:p>
          <w:p w14:paraId="20C17E2A" w14:textId="77777777" w:rsidR="007E7BB7" w:rsidRPr="00CE6240" w:rsidRDefault="007E7BB7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 w:rsidRPr="00CE6240">
              <w:rPr>
                <w:i/>
                <w:sz w:val="20"/>
                <w:szCs w:val="20"/>
              </w:rPr>
              <w:t>o</w:t>
            </w:r>
            <w:r>
              <w:rPr>
                <w:i/>
                <w:sz w:val="20"/>
                <w:szCs w:val="20"/>
              </w:rPr>
              <w:t>e</w:t>
            </w:r>
            <w:r w:rsidRPr="00CE6240">
              <w:rPr>
                <w:i/>
                <w:sz w:val="20"/>
                <w:szCs w:val="20"/>
              </w:rPr>
              <w:t>s not demonstrate</w:t>
            </w:r>
          </w:p>
        </w:tc>
      </w:tr>
      <w:tr w:rsidR="00754885" w:rsidRPr="00CB31E8" w14:paraId="695EE48D" w14:textId="77777777" w:rsidTr="00000329">
        <w:tc>
          <w:tcPr>
            <w:tcW w:w="2628" w:type="dxa"/>
            <w:shd w:val="clear" w:color="auto" w:fill="auto"/>
          </w:tcPr>
          <w:p w14:paraId="590B1711" w14:textId="77777777" w:rsidR="00754885" w:rsidRPr="00CE6240" w:rsidRDefault="00754885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Pr="00CE6240">
              <w:rPr>
                <w:sz w:val="20"/>
                <w:szCs w:val="20"/>
                <w:lang w:val="en-GB"/>
              </w:rPr>
              <w:t>resents material in a clear, organized fashion</w:t>
            </w:r>
          </w:p>
          <w:p w14:paraId="1980D9BE" w14:textId="77777777" w:rsidR="00754885" w:rsidRPr="00CE6240" w:rsidRDefault="00754885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F2E1D72" w14:textId="33615D4D" w:rsidR="00754885" w:rsidRPr="00CE6240" w:rsidRDefault="00754885" w:rsidP="00871895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Uses an explicit, organized framework so that the presentation flows logically (e.g. articulates a structure and sequence to the talk, frames subtopics, links concepts)</w:t>
            </w:r>
          </w:p>
        </w:tc>
        <w:tc>
          <w:tcPr>
            <w:tcW w:w="360" w:type="dxa"/>
            <w:shd w:val="clear" w:color="auto" w:fill="auto"/>
          </w:tcPr>
          <w:p w14:paraId="272C8CEF" w14:textId="77777777" w:rsidR="00754885" w:rsidRPr="00CE6240" w:rsidRDefault="00754885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32783AA" w14:textId="77777777" w:rsidR="00754885" w:rsidRPr="00CE6240" w:rsidRDefault="00754885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Presentation has some organization, but limited in structure, linkage, and/or sequence.</w:t>
            </w:r>
          </w:p>
        </w:tc>
        <w:tc>
          <w:tcPr>
            <w:tcW w:w="360" w:type="dxa"/>
            <w:shd w:val="clear" w:color="auto" w:fill="auto"/>
          </w:tcPr>
          <w:p w14:paraId="4DF2FE9A" w14:textId="77777777" w:rsidR="00754885" w:rsidRPr="00CE6240" w:rsidRDefault="00754885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E1E3EDF" w14:textId="77777777" w:rsidR="00754885" w:rsidRPr="00CE6240" w:rsidRDefault="00754885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present material in a clear, organized fashion.</w:t>
            </w:r>
          </w:p>
        </w:tc>
      </w:tr>
      <w:tr w:rsidR="003A3971" w:rsidRPr="00606FFB" w14:paraId="3A24A028" w14:textId="77777777" w:rsidTr="00000329">
        <w:tc>
          <w:tcPr>
            <w:tcW w:w="2628" w:type="dxa"/>
            <w:shd w:val="clear" w:color="auto" w:fill="auto"/>
          </w:tcPr>
          <w:p w14:paraId="7872D2A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Pr="00CE6240">
              <w:rPr>
                <w:sz w:val="20"/>
                <w:szCs w:val="20"/>
                <w:lang w:val="en-GB"/>
              </w:rPr>
              <w:t>rovid</w:t>
            </w:r>
            <w:r>
              <w:rPr>
                <w:sz w:val="20"/>
                <w:szCs w:val="20"/>
                <w:lang w:val="en-GB"/>
              </w:rPr>
              <w:t>es</w:t>
            </w:r>
            <w:r w:rsidRPr="00CE6240">
              <w:rPr>
                <w:sz w:val="20"/>
                <w:szCs w:val="20"/>
                <w:lang w:val="en-GB"/>
              </w:rPr>
              <w:t xml:space="preserve"> a brief outline of</w:t>
            </w:r>
            <w:r>
              <w:rPr>
                <w:sz w:val="20"/>
                <w:szCs w:val="20"/>
                <w:lang w:val="en-GB"/>
              </w:rPr>
              <w:t xml:space="preserve"> the</w:t>
            </w:r>
            <w:r w:rsidRPr="00CE6240">
              <w:rPr>
                <w:sz w:val="20"/>
                <w:szCs w:val="20"/>
                <w:lang w:val="en-GB"/>
              </w:rPr>
              <w:t xml:space="preserve"> goals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CE6240">
              <w:rPr>
                <w:sz w:val="20"/>
                <w:szCs w:val="20"/>
                <w:lang w:val="en-GB"/>
              </w:rPr>
              <w:t xml:space="preserve"> the lecture </w:t>
            </w:r>
          </w:p>
          <w:p w14:paraId="68086446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24FBCB57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AB4906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uring introduction, communicates purpose of the presentation. For example, may provide an overview of content, explains</w:t>
            </w:r>
            <w:r>
              <w:rPr>
                <w:sz w:val="20"/>
                <w:szCs w:val="20"/>
                <w:lang w:val="en-GB"/>
              </w:rPr>
              <w:t xml:space="preserve"> relevance of topics</w:t>
            </w:r>
          </w:p>
        </w:tc>
        <w:tc>
          <w:tcPr>
            <w:tcW w:w="360" w:type="dxa"/>
            <w:shd w:val="clear" w:color="auto" w:fill="auto"/>
          </w:tcPr>
          <w:p w14:paraId="2C14004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165A92BC" w14:textId="77777777" w:rsidR="003A3971" w:rsidRPr="00CE6240" w:rsidRDefault="003A3971" w:rsidP="00F90E6D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tates the goals, but</w:t>
            </w:r>
          </w:p>
          <w:p w14:paraId="2BBBF6F6" w14:textId="39451F53" w:rsidR="003A3971" w:rsidRPr="00CE6240" w:rsidRDefault="003A3971" w:rsidP="00871895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description is limited in scope (e.g. </w:t>
            </w:r>
            <w:r w:rsidRPr="00CE6240">
              <w:rPr>
                <w:i/>
                <w:iCs/>
                <w:sz w:val="20"/>
                <w:szCs w:val="20"/>
                <w:lang w:val="en-GB"/>
              </w:rPr>
              <w:t xml:space="preserve">only </w:t>
            </w:r>
            <w:r w:rsidRPr="00CE6240">
              <w:rPr>
                <w:sz w:val="20"/>
                <w:szCs w:val="20"/>
                <w:lang w:val="en-GB"/>
              </w:rPr>
              <w:t>states topics to be covered or provides the format of talk).</w:t>
            </w:r>
          </w:p>
        </w:tc>
        <w:tc>
          <w:tcPr>
            <w:tcW w:w="360" w:type="dxa"/>
            <w:shd w:val="clear" w:color="auto" w:fill="auto"/>
          </w:tcPr>
          <w:p w14:paraId="64FE0BD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119141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</w:t>
            </w:r>
            <w:r>
              <w:rPr>
                <w:sz w:val="20"/>
                <w:szCs w:val="20"/>
                <w:lang w:val="en-GB"/>
              </w:rPr>
              <w:t>e</w:t>
            </w:r>
            <w:r w:rsidRPr="00CE6240">
              <w:rPr>
                <w:sz w:val="20"/>
                <w:szCs w:val="20"/>
                <w:lang w:val="en-GB"/>
              </w:rPr>
              <w:t>s not provide overview or communicate the goals of talk.</w:t>
            </w:r>
          </w:p>
        </w:tc>
      </w:tr>
      <w:tr w:rsidR="003A3971" w:rsidRPr="00643252" w14:paraId="7A1CBEF4" w14:textId="77777777" w:rsidTr="00000329">
        <w:tc>
          <w:tcPr>
            <w:tcW w:w="2628" w:type="dxa"/>
            <w:shd w:val="clear" w:color="auto" w:fill="auto"/>
          </w:tcPr>
          <w:p w14:paraId="2A20E44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Clearly states goal</w:t>
            </w:r>
            <w:r w:rsidR="006D2390">
              <w:rPr>
                <w:sz w:val="20"/>
                <w:szCs w:val="20"/>
                <w:lang w:val="en-GB"/>
              </w:rPr>
              <w:t>s</w:t>
            </w:r>
            <w:r w:rsidRPr="00CE6240">
              <w:rPr>
                <w:sz w:val="20"/>
                <w:szCs w:val="20"/>
                <w:lang w:val="en-GB"/>
              </w:rPr>
              <w:t xml:space="preserve"> of the talk</w:t>
            </w:r>
          </w:p>
          <w:p w14:paraId="4AE2D44E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7AF7A3F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095AA064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uring introduction, states expected learning outcomes in detail</w:t>
            </w:r>
          </w:p>
        </w:tc>
        <w:tc>
          <w:tcPr>
            <w:tcW w:w="360" w:type="dxa"/>
            <w:shd w:val="clear" w:color="auto" w:fill="auto"/>
          </w:tcPr>
          <w:p w14:paraId="74C7C576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2EEF355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tates some learning objectives of the talk, but not structured and not detailed and defined</w:t>
            </w:r>
          </w:p>
        </w:tc>
        <w:tc>
          <w:tcPr>
            <w:tcW w:w="360" w:type="dxa"/>
            <w:shd w:val="clear" w:color="auto" w:fill="auto"/>
          </w:tcPr>
          <w:p w14:paraId="29DEB6B5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013FEA4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present the learning objectives of the talk</w:t>
            </w:r>
          </w:p>
        </w:tc>
      </w:tr>
      <w:tr w:rsidR="003A3971" w:rsidRPr="00643252" w14:paraId="03C138E1" w14:textId="77777777" w:rsidTr="00000329">
        <w:tc>
          <w:tcPr>
            <w:tcW w:w="2628" w:type="dxa"/>
            <w:shd w:val="clear" w:color="auto" w:fill="auto"/>
          </w:tcPr>
          <w:p w14:paraId="3BD68DA1" w14:textId="77777777" w:rsidR="003A3971" w:rsidRPr="00CE6240" w:rsidRDefault="003A3971" w:rsidP="00F90E6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E6240">
              <w:rPr>
                <w:sz w:val="20"/>
                <w:szCs w:val="20"/>
              </w:rPr>
              <w:t>Explains and summarizes key concepts</w:t>
            </w:r>
          </w:p>
          <w:p w14:paraId="31041E0D" w14:textId="77777777" w:rsidR="003A3971" w:rsidRPr="00CE6240" w:rsidRDefault="003A3971" w:rsidP="00F90E6D">
            <w:pPr>
              <w:rPr>
                <w:sz w:val="20"/>
                <w:szCs w:val="20"/>
                <w:highlight w:val="red"/>
              </w:rPr>
            </w:pPr>
          </w:p>
          <w:p w14:paraId="060193EB" w14:textId="77777777" w:rsidR="003A3971" w:rsidRPr="00CE6240" w:rsidRDefault="003A3971" w:rsidP="00F90E6D">
            <w:pPr>
              <w:rPr>
                <w:sz w:val="20"/>
                <w:szCs w:val="20"/>
                <w:highlight w:val="red"/>
              </w:rPr>
            </w:pPr>
          </w:p>
        </w:tc>
        <w:tc>
          <w:tcPr>
            <w:tcW w:w="2340" w:type="dxa"/>
            <w:shd w:val="clear" w:color="auto" w:fill="auto"/>
          </w:tcPr>
          <w:p w14:paraId="059464E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Defines new terms/principles, synthesizes information (e.g. identifies </w:t>
            </w:r>
            <w:r w:rsidRPr="00D14F1A">
              <w:rPr>
                <w:sz w:val="20"/>
                <w:szCs w:val="20"/>
                <w:lang w:val="en-US"/>
              </w:rPr>
              <w:t xml:space="preserve">important points; uses examples, </w:t>
            </w:r>
            <w:r w:rsidRPr="00CE6240">
              <w:rPr>
                <w:sz w:val="20"/>
                <w:szCs w:val="20"/>
                <w:lang w:val="en-GB"/>
              </w:rPr>
              <w:t>analogies, metaphors; thinks out loud).</w:t>
            </w:r>
          </w:p>
        </w:tc>
        <w:tc>
          <w:tcPr>
            <w:tcW w:w="360" w:type="dxa"/>
            <w:shd w:val="clear" w:color="auto" w:fill="auto"/>
          </w:tcPr>
          <w:p w14:paraId="28EEE2A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F7A157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Explains some key concepts, or provides </w:t>
            </w:r>
            <w:r w:rsidRPr="00D14F1A">
              <w:rPr>
                <w:sz w:val="20"/>
                <w:szCs w:val="20"/>
                <w:lang w:val="en-US"/>
              </w:rPr>
              <w:t>vague explanations.</w:t>
            </w:r>
          </w:p>
        </w:tc>
        <w:tc>
          <w:tcPr>
            <w:tcW w:w="360" w:type="dxa"/>
            <w:shd w:val="clear" w:color="auto" w:fill="auto"/>
          </w:tcPr>
          <w:p w14:paraId="3996F05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E8F1FB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explain or summarize key concepts.</w:t>
            </w:r>
          </w:p>
        </w:tc>
      </w:tr>
      <w:tr w:rsidR="003A3971" w:rsidRPr="001D6E0C" w14:paraId="5E4FA9E2" w14:textId="77777777" w:rsidTr="00000329">
        <w:tc>
          <w:tcPr>
            <w:tcW w:w="2628" w:type="dxa"/>
            <w:shd w:val="clear" w:color="auto" w:fill="auto"/>
          </w:tcPr>
          <w:p w14:paraId="26AFD19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</w:t>
            </w:r>
            <w:r w:rsidRPr="00CE6240">
              <w:rPr>
                <w:sz w:val="20"/>
                <w:szCs w:val="20"/>
                <w:lang w:val="en-GB"/>
              </w:rPr>
              <w:t xml:space="preserve">ctively involving the student </w:t>
            </w:r>
            <w:r w:rsidR="006D2390">
              <w:rPr>
                <w:sz w:val="20"/>
                <w:szCs w:val="20"/>
                <w:lang w:val="en-GB"/>
              </w:rPr>
              <w:t xml:space="preserve">- </w:t>
            </w:r>
            <w:r w:rsidRPr="00CE6240">
              <w:rPr>
                <w:sz w:val="20"/>
                <w:szCs w:val="20"/>
                <w:lang w:val="en-GB"/>
              </w:rPr>
              <w:t xml:space="preserve">encourages appropriate audience interaction </w:t>
            </w:r>
          </w:p>
          <w:p w14:paraId="4208CDD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66CCD91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5BB02A9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105F5673" w14:textId="2BCF9084" w:rsidR="003A3971" w:rsidRPr="00CE6240" w:rsidRDefault="003A3971" w:rsidP="006D2390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timulates active participation (e.g. makes eye contact, solicits comments and questions, polls the audience, uses deliberate silence, poses open-ended questions, invites learners to interact with each other; manages flow of discussion).</w:t>
            </w:r>
          </w:p>
        </w:tc>
        <w:tc>
          <w:tcPr>
            <w:tcW w:w="360" w:type="dxa"/>
            <w:shd w:val="clear" w:color="auto" w:fill="auto"/>
          </w:tcPr>
          <w:p w14:paraId="348440F6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50BCE646" w14:textId="54E7D7DE" w:rsidR="003A3971" w:rsidRPr="00CE6240" w:rsidRDefault="003A3971" w:rsidP="006D2390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Encourages some interaction or uses less effective strategies (e.g. asks </w:t>
            </w:r>
            <w:r w:rsidR="006D2390">
              <w:rPr>
                <w:sz w:val="20"/>
                <w:szCs w:val="20"/>
                <w:lang w:val="en-GB"/>
              </w:rPr>
              <w:t>‘</w:t>
            </w:r>
            <w:r w:rsidRPr="00CE6240">
              <w:rPr>
                <w:sz w:val="20"/>
                <w:szCs w:val="20"/>
                <w:lang w:val="en-GB"/>
              </w:rPr>
              <w:t>close</w:t>
            </w:r>
            <w:r w:rsidR="006D2390">
              <w:rPr>
                <w:sz w:val="20"/>
                <w:szCs w:val="20"/>
                <w:lang w:val="en-GB"/>
              </w:rPr>
              <w:t>d’</w:t>
            </w:r>
            <w:r w:rsidRPr="00CE6240">
              <w:rPr>
                <w:sz w:val="20"/>
                <w:szCs w:val="20"/>
                <w:lang w:val="en-GB"/>
              </w:rPr>
              <w:t xml:space="preserve"> questions, offers little wait time, often turns back to audience, and reads from slides).</w:t>
            </w:r>
          </w:p>
        </w:tc>
        <w:tc>
          <w:tcPr>
            <w:tcW w:w="360" w:type="dxa"/>
            <w:shd w:val="clear" w:color="auto" w:fill="auto"/>
          </w:tcPr>
          <w:p w14:paraId="79DADB26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5C164B32" w14:textId="5D51372A" w:rsidR="003A3971" w:rsidRPr="00CE6240" w:rsidRDefault="003A3971" w:rsidP="006D2390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engage or encourage interaction (e.g. reads all slides without looking at audience; defers questions, yet does not answer them).</w:t>
            </w:r>
          </w:p>
        </w:tc>
      </w:tr>
      <w:tr w:rsidR="003A3971" w:rsidRPr="001D6E0C" w14:paraId="7F4CC91A" w14:textId="77777777" w:rsidTr="00000329">
        <w:tc>
          <w:tcPr>
            <w:tcW w:w="2628" w:type="dxa"/>
            <w:shd w:val="clear" w:color="auto" w:fill="auto"/>
          </w:tcPr>
          <w:p w14:paraId="31353272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, limited data</w:t>
            </w:r>
          </w:p>
          <w:p w14:paraId="60DD161B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CA5E9B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amount of data presented is appropriate for the talk.</w:t>
            </w:r>
          </w:p>
        </w:tc>
        <w:tc>
          <w:tcPr>
            <w:tcW w:w="360" w:type="dxa"/>
            <w:shd w:val="clear" w:color="auto" w:fill="auto"/>
          </w:tcPr>
          <w:p w14:paraId="2403FE8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847595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presentation contains in some parts</w:t>
            </w:r>
            <w:r>
              <w:rPr>
                <w:sz w:val="20"/>
                <w:szCs w:val="20"/>
                <w:lang w:val="en-GB"/>
              </w:rPr>
              <w:t xml:space="preserve"> too</w:t>
            </w:r>
            <w:r w:rsidRPr="00CE6240">
              <w:rPr>
                <w:sz w:val="20"/>
                <w:szCs w:val="20"/>
                <w:lang w:val="en-GB"/>
              </w:rPr>
              <w:t xml:space="preserve"> much information for the time of the lecture</w:t>
            </w:r>
          </w:p>
        </w:tc>
        <w:tc>
          <w:tcPr>
            <w:tcW w:w="360" w:type="dxa"/>
            <w:shd w:val="clear" w:color="auto" w:fill="auto"/>
          </w:tcPr>
          <w:p w14:paraId="743BBE4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32FF181C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lecture in total is too crowded regarding the amount of data presented</w:t>
            </w:r>
          </w:p>
        </w:tc>
      </w:tr>
      <w:tr w:rsidR="003A3971" w:rsidRPr="001D6E0C" w14:paraId="33961D06" w14:textId="77777777" w:rsidTr="00000329">
        <w:tc>
          <w:tcPr>
            <w:tcW w:w="2628" w:type="dxa"/>
            <w:shd w:val="clear" w:color="auto" w:fill="auto"/>
          </w:tcPr>
          <w:p w14:paraId="3FCBEFF8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ul linking with previous knowledge</w:t>
            </w:r>
          </w:p>
          <w:p w14:paraId="0DC1CAF3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E937530" w14:textId="0FBE2618" w:rsidR="003A3971" w:rsidRPr="00CE6240" w:rsidRDefault="003A3971" w:rsidP="00C136BB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lecturer links his talk to students’ previous knowledge</w:t>
            </w:r>
            <w:r w:rsidR="00C136BB">
              <w:rPr>
                <w:sz w:val="20"/>
                <w:szCs w:val="20"/>
                <w:lang w:val="en-GB"/>
              </w:rPr>
              <w:t>,</w:t>
            </w:r>
            <w:r w:rsidRPr="00CE6240">
              <w:rPr>
                <w:sz w:val="20"/>
                <w:szCs w:val="20"/>
                <w:lang w:val="en-GB"/>
              </w:rPr>
              <w:t xml:space="preserve"> </w:t>
            </w:r>
            <w:r w:rsidR="00C136BB">
              <w:rPr>
                <w:sz w:val="20"/>
                <w:szCs w:val="20"/>
                <w:lang w:val="en-GB"/>
              </w:rPr>
              <w:t>e</w:t>
            </w:r>
            <w:r w:rsidRPr="00CE6240">
              <w:rPr>
                <w:sz w:val="20"/>
                <w:szCs w:val="20"/>
                <w:lang w:val="en-GB"/>
              </w:rPr>
              <w:t>.g. by posing questions at the beginning of the talk</w:t>
            </w:r>
          </w:p>
        </w:tc>
        <w:tc>
          <w:tcPr>
            <w:tcW w:w="360" w:type="dxa"/>
            <w:shd w:val="clear" w:color="auto" w:fill="auto"/>
          </w:tcPr>
          <w:p w14:paraId="5A039305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562C05D3" w14:textId="77777777" w:rsidR="003A3971" w:rsidRPr="00CE6240" w:rsidRDefault="003A3971" w:rsidP="007F616E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The linking to previous knowledge is only performed to </w:t>
            </w:r>
            <w:r w:rsidR="007F616E">
              <w:rPr>
                <w:sz w:val="20"/>
                <w:szCs w:val="20"/>
                <w:lang w:val="en-GB"/>
              </w:rPr>
              <w:t>a limited</w:t>
            </w:r>
            <w:r w:rsidR="007F616E" w:rsidRPr="00CE6240">
              <w:rPr>
                <w:sz w:val="20"/>
                <w:szCs w:val="20"/>
                <w:lang w:val="en-GB"/>
              </w:rPr>
              <w:t xml:space="preserve"> exten</w:t>
            </w:r>
            <w:r w:rsidR="007F616E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360" w:type="dxa"/>
            <w:shd w:val="clear" w:color="auto" w:fill="auto"/>
          </w:tcPr>
          <w:p w14:paraId="71E855C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92FA33C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re is no linking to previous knowledge</w:t>
            </w:r>
          </w:p>
        </w:tc>
      </w:tr>
      <w:tr w:rsidR="003A3971" w:rsidRPr="00606FFB" w14:paraId="66CE3E48" w14:textId="77777777" w:rsidTr="00000329">
        <w:tc>
          <w:tcPr>
            <w:tcW w:w="2628" w:type="dxa"/>
            <w:shd w:val="clear" w:color="auto" w:fill="auto"/>
          </w:tcPr>
          <w:p w14:paraId="20E43C22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vides a clear algorithm</w:t>
            </w:r>
          </w:p>
          <w:p w14:paraId="6EE3ACBB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F666D9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 clear algorithm regarding approach to the presented emergency is provided</w:t>
            </w:r>
          </w:p>
        </w:tc>
        <w:tc>
          <w:tcPr>
            <w:tcW w:w="360" w:type="dxa"/>
            <w:shd w:val="clear" w:color="auto" w:fill="auto"/>
          </w:tcPr>
          <w:p w14:paraId="0787ADE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B271B2E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algorithm is only presented in some parts</w:t>
            </w:r>
          </w:p>
        </w:tc>
        <w:tc>
          <w:tcPr>
            <w:tcW w:w="360" w:type="dxa"/>
            <w:shd w:val="clear" w:color="auto" w:fill="auto"/>
          </w:tcPr>
          <w:p w14:paraId="264AB09E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1A666F7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No algorithm is presented.</w:t>
            </w:r>
          </w:p>
        </w:tc>
      </w:tr>
      <w:tr w:rsidR="003A3971" w:rsidRPr="00686E2C" w14:paraId="1ED63AFB" w14:textId="77777777" w:rsidTr="00000329">
        <w:tc>
          <w:tcPr>
            <w:tcW w:w="2628" w:type="dxa"/>
            <w:shd w:val="clear" w:color="auto" w:fill="auto"/>
          </w:tcPr>
          <w:p w14:paraId="11383024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339BA2B4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74BDB41F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CB3F635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0EF92D4B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084B4827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4B1BB29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Pr="00CE6240">
              <w:rPr>
                <w:sz w:val="20"/>
                <w:szCs w:val="20"/>
                <w:lang w:val="en-GB"/>
              </w:rPr>
              <w:t xml:space="preserve">rovides a conclusion to the talk </w:t>
            </w:r>
          </w:p>
          <w:p w14:paraId="009F546E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7B769FF4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10E342FD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798D9FC6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49377427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6F6FD481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30385EFC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7DA0C8C7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1C437554" w14:textId="0CC82669" w:rsidR="003A3971" w:rsidRPr="00CE6240" w:rsidRDefault="003A3971" w:rsidP="007F616E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Concludes presentation by synthesizing information, summarizing main points, and inviting/responding to questions (e.g. repeats or rephrases questions as needed). Open to hearing learners’ perspectives</w:t>
            </w:r>
            <w:r w:rsidR="007F616E">
              <w:rPr>
                <w:sz w:val="20"/>
                <w:szCs w:val="20"/>
                <w:lang w:val="en-GB"/>
              </w:rPr>
              <w:t xml:space="preserve"> and </w:t>
            </w:r>
            <w:r w:rsidRPr="00CE6240">
              <w:rPr>
                <w:sz w:val="20"/>
                <w:szCs w:val="20"/>
                <w:lang w:val="en-GB"/>
              </w:rPr>
              <w:t>opinions</w:t>
            </w:r>
          </w:p>
        </w:tc>
        <w:tc>
          <w:tcPr>
            <w:tcW w:w="360" w:type="dxa"/>
            <w:shd w:val="clear" w:color="auto" w:fill="auto"/>
          </w:tcPr>
          <w:p w14:paraId="62F8D4E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F0BB2DF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7EDA0DDE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0E52FD68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0D026B8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6C6A3390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41490988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9FF87BD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Provides synthesis and/or summary of talk, but </w:t>
            </w:r>
            <w:r w:rsidR="007F616E">
              <w:rPr>
                <w:sz w:val="20"/>
                <w:szCs w:val="20"/>
                <w:lang w:val="en-GB"/>
              </w:rPr>
              <w:t xml:space="preserve">this is </w:t>
            </w:r>
            <w:r w:rsidRPr="00CE6240">
              <w:rPr>
                <w:sz w:val="20"/>
                <w:szCs w:val="20"/>
                <w:lang w:val="en-GB"/>
              </w:rPr>
              <w:t>limited in scope. Invites few questions and/or provides limited or ambiguous responses.</w:t>
            </w:r>
          </w:p>
        </w:tc>
        <w:tc>
          <w:tcPr>
            <w:tcW w:w="360" w:type="dxa"/>
            <w:shd w:val="clear" w:color="auto" w:fill="auto"/>
          </w:tcPr>
          <w:p w14:paraId="4B0735A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EA11E67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3618491C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5CB97C08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52D815F9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46CFCDD8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D18AFE3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72057D5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synthesize or summarize information.</w:t>
            </w:r>
          </w:p>
        </w:tc>
      </w:tr>
      <w:tr w:rsidR="003A3971" w:rsidRPr="00686E2C" w14:paraId="1F42A391" w14:textId="77777777" w:rsidTr="00000329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14:paraId="1BA1764B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 w:rsidRPr="00CE6240">
              <w:rPr>
                <w:sz w:val="20"/>
                <w:szCs w:val="20"/>
              </w:rPr>
              <w:t>Time management</w:t>
            </w:r>
          </w:p>
          <w:p w14:paraId="1C43DD2F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  <w:p w14:paraId="728927EB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  <w:p w14:paraId="12CD4607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6804447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 timing is adequate, thus there is no rushing at the end of the talk, there is sufficient time for conclusion, take home messages and questions/discussion.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06C4A0B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055770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ue to some mismanagement in timing, there is some rush through the lec</w:t>
            </w:r>
            <w:r w:rsidR="00367A2A">
              <w:rPr>
                <w:sz w:val="20"/>
                <w:szCs w:val="20"/>
                <w:lang w:val="en-GB"/>
              </w:rPr>
              <w:t>t</w:t>
            </w:r>
            <w:r w:rsidRPr="00CE6240">
              <w:rPr>
                <w:sz w:val="20"/>
                <w:szCs w:val="20"/>
                <w:lang w:val="en-GB"/>
              </w:rPr>
              <w:t>ure. However, there is some time for conclusion and questions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29C3068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9DE467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ue to time constraints, there is no time for conclusion and questions.</w:t>
            </w:r>
          </w:p>
        </w:tc>
      </w:tr>
      <w:tr w:rsidR="000A768F" w:rsidRPr="00CE6240" w14:paraId="725A23BF" w14:textId="77777777" w:rsidTr="00896AC7">
        <w:tc>
          <w:tcPr>
            <w:tcW w:w="9648" w:type="dxa"/>
            <w:gridSpan w:val="6"/>
            <w:shd w:val="clear" w:color="auto" w:fill="C0C0C0"/>
          </w:tcPr>
          <w:p w14:paraId="5A89C512" w14:textId="77777777" w:rsidR="000A768F" w:rsidRPr="00CE6240" w:rsidRDefault="003A3971" w:rsidP="00896AC7">
            <w:pPr>
              <w:spacing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isualization</w:t>
            </w:r>
            <w:r w:rsidR="000A768F" w:rsidRPr="00CE6240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EE45FC" w:rsidRPr="00CE6240" w14:paraId="35F0563D" w14:textId="77777777" w:rsidTr="00000329">
        <w:tc>
          <w:tcPr>
            <w:tcW w:w="2628" w:type="dxa"/>
            <w:shd w:val="clear" w:color="auto" w:fill="auto"/>
          </w:tcPr>
          <w:p w14:paraId="071A38EC" w14:textId="77777777" w:rsidR="00EE45FC" w:rsidRPr="00CE6240" w:rsidRDefault="00EE45FC" w:rsidP="00EE45FC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140663D1" w14:textId="77777777" w:rsidR="00EE45FC" w:rsidRPr="00CE6240" w:rsidRDefault="00EE45FC" w:rsidP="00EE45FC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5</w:t>
            </w:r>
          </w:p>
          <w:p w14:paraId="54301799" w14:textId="77777777" w:rsidR="00EE45FC" w:rsidRPr="00CE6240" w:rsidRDefault="00EE45FC" w:rsidP="00EE45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CE6240">
              <w:rPr>
                <w:i/>
                <w:sz w:val="20"/>
                <w:szCs w:val="20"/>
              </w:rPr>
              <w:t>xcellent demonstration of performance</w:t>
            </w:r>
          </w:p>
        </w:tc>
        <w:tc>
          <w:tcPr>
            <w:tcW w:w="360" w:type="dxa"/>
            <w:shd w:val="clear" w:color="auto" w:fill="auto"/>
          </w:tcPr>
          <w:p w14:paraId="54063E25" w14:textId="77777777" w:rsidR="00EE45FC" w:rsidRPr="00CE6240" w:rsidRDefault="00EE45FC" w:rsidP="00EE45FC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0E8AEB0F" w14:textId="77777777" w:rsidR="00EE45FC" w:rsidRPr="00CE6240" w:rsidRDefault="00EE45FC" w:rsidP="00EE45FC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3</w:t>
            </w:r>
          </w:p>
          <w:p w14:paraId="02685B38" w14:textId="77777777" w:rsidR="00EE45FC" w:rsidRPr="00CE6240" w:rsidRDefault="00EE45FC" w:rsidP="00EE45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  <w:r w:rsidRPr="00CE6240">
              <w:rPr>
                <w:i/>
                <w:sz w:val="20"/>
                <w:szCs w:val="20"/>
              </w:rPr>
              <w:t>dequate demonstration of performance</w:t>
            </w:r>
          </w:p>
        </w:tc>
        <w:tc>
          <w:tcPr>
            <w:tcW w:w="360" w:type="dxa"/>
            <w:shd w:val="clear" w:color="auto" w:fill="auto"/>
          </w:tcPr>
          <w:p w14:paraId="788032BB" w14:textId="77777777" w:rsidR="00EE45FC" w:rsidRPr="00CE6240" w:rsidRDefault="00EE45FC" w:rsidP="00EE45FC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69272366" w14:textId="77777777" w:rsidR="00EE45FC" w:rsidRPr="00CE6240" w:rsidRDefault="00EE45FC" w:rsidP="00EE45FC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1</w:t>
            </w:r>
          </w:p>
          <w:p w14:paraId="1D85ED61" w14:textId="77777777" w:rsidR="00EE45FC" w:rsidRPr="00CE6240" w:rsidRDefault="00EE45FC" w:rsidP="00EE45FC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 w:rsidRPr="00CE6240">
              <w:rPr>
                <w:i/>
                <w:sz w:val="20"/>
                <w:szCs w:val="20"/>
              </w:rPr>
              <w:t>o</w:t>
            </w:r>
            <w:r>
              <w:rPr>
                <w:i/>
                <w:sz w:val="20"/>
                <w:szCs w:val="20"/>
              </w:rPr>
              <w:t>e</w:t>
            </w:r>
            <w:r w:rsidRPr="00CE6240">
              <w:rPr>
                <w:i/>
                <w:sz w:val="20"/>
                <w:szCs w:val="20"/>
              </w:rPr>
              <w:t>s not demonstrate</w:t>
            </w:r>
          </w:p>
        </w:tc>
      </w:tr>
      <w:tr w:rsidR="003A3971" w:rsidRPr="00606FFB" w14:paraId="534DD0C0" w14:textId="77777777" w:rsidTr="00000329">
        <w:tc>
          <w:tcPr>
            <w:tcW w:w="2628" w:type="dxa"/>
            <w:shd w:val="clear" w:color="auto" w:fill="auto"/>
          </w:tcPr>
          <w:p w14:paraId="60293E3F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priate number of slides</w:t>
            </w:r>
          </w:p>
          <w:p w14:paraId="2945D9CB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77C11197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44CCCDA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Number of slides is appropriate for length of lecture (Average: max. 2 slides per lecture minute) </w:t>
            </w:r>
          </w:p>
        </w:tc>
        <w:tc>
          <w:tcPr>
            <w:tcW w:w="360" w:type="dxa"/>
            <w:shd w:val="clear" w:color="auto" w:fill="auto"/>
          </w:tcPr>
          <w:p w14:paraId="7FFB87E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F9A17F0" w14:textId="77777777" w:rsidR="003A3971" w:rsidRPr="00CE6240" w:rsidRDefault="003A3971" w:rsidP="007F616E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Num</w:t>
            </w:r>
            <w:r w:rsidR="00367A2A">
              <w:rPr>
                <w:sz w:val="20"/>
                <w:szCs w:val="20"/>
                <w:lang w:val="en-GB"/>
              </w:rPr>
              <w:t>b</w:t>
            </w:r>
            <w:r w:rsidRPr="00CE6240">
              <w:rPr>
                <w:sz w:val="20"/>
                <w:szCs w:val="20"/>
                <w:lang w:val="en-GB"/>
              </w:rPr>
              <w:t xml:space="preserve">er of slides is </w:t>
            </w:r>
            <w:r w:rsidR="007F616E">
              <w:rPr>
                <w:sz w:val="20"/>
                <w:szCs w:val="20"/>
                <w:lang w:val="en-GB"/>
              </w:rPr>
              <w:t>to</w:t>
            </w:r>
            <w:r w:rsidR="007F616E" w:rsidRPr="00CE6240">
              <w:rPr>
                <w:sz w:val="20"/>
                <w:szCs w:val="20"/>
                <w:lang w:val="en-GB"/>
              </w:rPr>
              <w:t xml:space="preserve"> </w:t>
            </w:r>
            <w:r w:rsidRPr="00CE6240">
              <w:rPr>
                <w:sz w:val="20"/>
                <w:szCs w:val="20"/>
                <w:lang w:val="en-GB"/>
              </w:rPr>
              <w:t xml:space="preserve">some extent </w:t>
            </w:r>
            <w:r w:rsidR="007F616E">
              <w:rPr>
                <w:sz w:val="20"/>
                <w:szCs w:val="20"/>
                <w:lang w:val="en-GB"/>
              </w:rPr>
              <w:t xml:space="preserve">excessive, causing </w:t>
            </w:r>
            <w:r w:rsidR="007F616E" w:rsidRPr="00CE6240">
              <w:rPr>
                <w:sz w:val="20"/>
                <w:szCs w:val="20"/>
                <w:lang w:val="en-GB"/>
              </w:rPr>
              <w:t>crowd</w:t>
            </w:r>
            <w:r w:rsidR="007F616E">
              <w:rPr>
                <w:sz w:val="20"/>
                <w:szCs w:val="20"/>
                <w:lang w:val="en-GB"/>
              </w:rPr>
              <w:t>ing</w:t>
            </w:r>
          </w:p>
        </w:tc>
        <w:tc>
          <w:tcPr>
            <w:tcW w:w="360" w:type="dxa"/>
            <w:shd w:val="clear" w:color="auto" w:fill="auto"/>
          </w:tcPr>
          <w:p w14:paraId="05953CD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94ABD5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re are far too many slides for the length of the lecture.</w:t>
            </w:r>
          </w:p>
        </w:tc>
      </w:tr>
      <w:tr w:rsidR="003A3971" w:rsidRPr="00ED787B" w14:paraId="5D7EC596" w14:textId="77777777" w:rsidTr="00000329">
        <w:tc>
          <w:tcPr>
            <w:tcW w:w="2628" w:type="dxa"/>
            <w:shd w:val="clear" w:color="auto" w:fill="auto"/>
          </w:tcPr>
          <w:p w14:paraId="6B4E270B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  <w:r w:rsidRPr="001F65C0">
              <w:rPr>
                <w:sz w:val="20"/>
                <w:szCs w:val="20"/>
                <w:lang w:val="en-GB"/>
              </w:rPr>
              <w:t>Adequate design (text, pictures, colo</w:t>
            </w:r>
            <w:r w:rsidR="00367A2A">
              <w:rPr>
                <w:sz w:val="20"/>
                <w:szCs w:val="20"/>
                <w:lang w:val="en-GB"/>
              </w:rPr>
              <w:t>u</w:t>
            </w:r>
            <w:r w:rsidRPr="001F65C0">
              <w:rPr>
                <w:sz w:val="20"/>
                <w:szCs w:val="20"/>
                <w:lang w:val="en-GB"/>
              </w:rPr>
              <w:t xml:space="preserve">rs, </w:t>
            </w:r>
            <w:r>
              <w:rPr>
                <w:sz w:val="20"/>
                <w:szCs w:val="20"/>
                <w:lang w:val="en-GB"/>
              </w:rPr>
              <w:t>fond</w:t>
            </w:r>
            <w:r w:rsidRPr="001F65C0">
              <w:rPr>
                <w:sz w:val="20"/>
                <w:szCs w:val="20"/>
                <w:lang w:val="en-GB"/>
              </w:rPr>
              <w:t>)</w:t>
            </w:r>
          </w:p>
          <w:p w14:paraId="303CD446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28A83DE6" w14:textId="77777777" w:rsidR="003A3971" w:rsidRPr="00D14F1A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95B6A6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The </w:t>
            </w:r>
            <w:r w:rsidR="007F616E" w:rsidRPr="00CE6240">
              <w:rPr>
                <w:sz w:val="20"/>
                <w:szCs w:val="20"/>
                <w:lang w:val="en-GB"/>
              </w:rPr>
              <w:t>d</w:t>
            </w:r>
            <w:r w:rsidRPr="00CE6240">
              <w:rPr>
                <w:sz w:val="20"/>
                <w:szCs w:val="20"/>
                <w:lang w:val="en-GB"/>
              </w:rPr>
              <w:t>esign of the slides is adequate regarding text size, pictures and colo</w:t>
            </w:r>
            <w:r w:rsidR="00367A2A">
              <w:rPr>
                <w:sz w:val="20"/>
                <w:szCs w:val="20"/>
                <w:lang w:val="en-GB"/>
              </w:rPr>
              <w:t>u</w:t>
            </w:r>
            <w:r w:rsidRPr="00CE6240">
              <w:rPr>
                <w:sz w:val="20"/>
                <w:szCs w:val="20"/>
                <w:lang w:val="en-GB"/>
              </w:rPr>
              <w:t>r (good visibility and legibility, adequate size of text)</w:t>
            </w:r>
          </w:p>
        </w:tc>
        <w:tc>
          <w:tcPr>
            <w:tcW w:w="360" w:type="dxa"/>
            <w:shd w:val="clear" w:color="auto" w:fill="auto"/>
          </w:tcPr>
          <w:p w14:paraId="230F01E9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11C91C77" w14:textId="75764CC1" w:rsidR="003A3971" w:rsidRPr="00CE6240" w:rsidRDefault="00D5390D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</w:t>
            </w:r>
            <w:r w:rsidRPr="00CE6240">
              <w:rPr>
                <w:sz w:val="20"/>
                <w:szCs w:val="20"/>
                <w:lang w:val="en-GB"/>
              </w:rPr>
              <w:t xml:space="preserve"> </w:t>
            </w:r>
            <w:r w:rsidR="003A3971" w:rsidRPr="00CE6240">
              <w:rPr>
                <w:sz w:val="20"/>
                <w:szCs w:val="20"/>
                <w:lang w:val="en-GB"/>
              </w:rPr>
              <w:t>some slides visibility and legibility is limited due to the slide design</w:t>
            </w:r>
          </w:p>
        </w:tc>
        <w:tc>
          <w:tcPr>
            <w:tcW w:w="360" w:type="dxa"/>
            <w:shd w:val="clear" w:color="auto" w:fill="auto"/>
          </w:tcPr>
          <w:p w14:paraId="6B55CC62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558EAC8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lide design is not appropriate, slides are not adequate visible and legible.</w:t>
            </w:r>
          </w:p>
        </w:tc>
      </w:tr>
      <w:tr w:rsidR="003A3971" w:rsidRPr="00ED787B" w14:paraId="5C3D8EC8" w14:textId="77777777" w:rsidTr="00000329">
        <w:tc>
          <w:tcPr>
            <w:tcW w:w="2628" w:type="dxa"/>
            <w:shd w:val="clear" w:color="auto" w:fill="auto"/>
          </w:tcPr>
          <w:p w14:paraId="636EEAF3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graphics/scheme, appropriate animation</w:t>
            </w:r>
          </w:p>
          <w:p w14:paraId="313855DA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59426369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62EC9D7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ensitive to the setting and tailors audio and visual aids so all can see and hear (e.g., checks if audience can hear/see material; talks to audience not to blackboard, laptop, or screen; visual material is well organized, text is legible, and graphics are clear).</w:t>
            </w:r>
          </w:p>
        </w:tc>
        <w:tc>
          <w:tcPr>
            <w:tcW w:w="360" w:type="dxa"/>
            <w:shd w:val="clear" w:color="auto" w:fill="auto"/>
          </w:tcPr>
          <w:p w14:paraId="2A61D4C5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62C4AA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t times audiovisuals are inaudible/illegible.</w:t>
            </w:r>
          </w:p>
        </w:tc>
        <w:tc>
          <w:tcPr>
            <w:tcW w:w="360" w:type="dxa"/>
            <w:shd w:val="clear" w:color="auto" w:fill="auto"/>
          </w:tcPr>
          <w:p w14:paraId="6C39C92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FE5E19C" w14:textId="77777777" w:rsidR="003A3971" w:rsidRPr="00CE6240" w:rsidRDefault="003A3971" w:rsidP="00F90E6D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udiovisuals</w:t>
            </w:r>
          </w:p>
          <w:p w14:paraId="310D09CB" w14:textId="77777777" w:rsidR="003A3971" w:rsidRPr="00CE6240" w:rsidRDefault="00D5390D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</w:t>
            </w:r>
            <w:r w:rsidR="003A3971" w:rsidRPr="00CE6240">
              <w:rPr>
                <w:sz w:val="20"/>
                <w:szCs w:val="20"/>
                <w:lang w:val="en-GB"/>
              </w:rPr>
              <w:t>re</w:t>
            </w:r>
            <w:r>
              <w:rPr>
                <w:sz w:val="20"/>
                <w:szCs w:val="20"/>
                <w:lang w:val="en-GB"/>
              </w:rPr>
              <w:t xml:space="preserve"> often</w:t>
            </w:r>
            <w:r w:rsidR="003A3971" w:rsidRPr="00CE6240">
              <w:rPr>
                <w:sz w:val="20"/>
                <w:szCs w:val="20"/>
                <w:lang w:val="en-GB"/>
              </w:rPr>
              <w:t xml:space="preserve"> inaudible/ </w:t>
            </w:r>
            <w:r w:rsidR="003A3971" w:rsidRPr="00CE6240">
              <w:rPr>
                <w:sz w:val="20"/>
                <w:szCs w:val="20"/>
              </w:rPr>
              <w:t>illegible.</w:t>
            </w:r>
          </w:p>
        </w:tc>
      </w:tr>
      <w:tr w:rsidR="003A3971" w:rsidRPr="00ED787B" w14:paraId="657ACA8A" w14:textId="77777777" w:rsidTr="00000329">
        <w:tc>
          <w:tcPr>
            <w:tcW w:w="2628" w:type="dxa"/>
            <w:shd w:val="clear" w:color="auto" w:fill="auto"/>
          </w:tcPr>
          <w:p w14:paraId="409B66EC" w14:textId="566B744F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  <w:r w:rsidRPr="001F65C0">
              <w:rPr>
                <w:sz w:val="20"/>
                <w:szCs w:val="20"/>
                <w:lang w:val="en-GB"/>
              </w:rPr>
              <w:t>Simplicity (key words, short sentences), amount of words</w:t>
            </w:r>
          </w:p>
          <w:p w14:paraId="24C84487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31F9ABE3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5243E9D2" w14:textId="7359DFA0" w:rsidR="003A3971" w:rsidRPr="00CE6240" w:rsidRDefault="003A3971" w:rsidP="00367A2A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The text on each slide is in </w:t>
            </w:r>
            <w:r w:rsidR="00D5390D">
              <w:rPr>
                <w:sz w:val="20"/>
                <w:szCs w:val="20"/>
                <w:lang w:val="en-GB"/>
              </w:rPr>
              <w:t>‘</w:t>
            </w:r>
            <w:r w:rsidRPr="00CE6240">
              <w:rPr>
                <w:sz w:val="20"/>
                <w:szCs w:val="20"/>
                <w:lang w:val="en-GB"/>
              </w:rPr>
              <w:t>catchword</w:t>
            </w:r>
            <w:r w:rsidR="00D5390D">
              <w:rPr>
                <w:sz w:val="20"/>
                <w:szCs w:val="20"/>
                <w:lang w:val="en-GB"/>
              </w:rPr>
              <w:t>’ form</w:t>
            </w:r>
            <w:r w:rsidRPr="00CE6240">
              <w:rPr>
                <w:sz w:val="20"/>
                <w:szCs w:val="20"/>
                <w:lang w:val="en-GB"/>
              </w:rPr>
              <w:t xml:space="preserve"> or only very short sentences. There is a maximum of 5x7 words per slide</w:t>
            </w:r>
          </w:p>
        </w:tc>
        <w:tc>
          <w:tcPr>
            <w:tcW w:w="360" w:type="dxa"/>
            <w:shd w:val="clear" w:color="auto" w:fill="auto"/>
          </w:tcPr>
          <w:p w14:paraId="126E0CA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22E7798C" w14:textId="77777777" w:rsidR="003A3971" w:rsidRPr="00CE6240" w:rsidRDefault="003A3971" w:rsidP="00367A2A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On some slides, the </w:t>
            </w:r>
            <w:r w:rsidR="00367A2A">
              <w:rPr>
                <w:sz w:val="20"/>
                <w:szCs w:val="20"/>
                <w:lang w:val="en-GB"/>
              </w:rPr>
              <w:t>number</w:t>
            </w:r>
            <w:r w:rsidR="00367A2A" w:rsidRPr="00CE6240">
              <w:rPr>
                <w:sz w:val="20"/>
                <w:szCs w:val="20"/>
                <w:lang w:val="en-GB"/>
              </w:rPr>
              <w:t xml:space="preserve"> </w:t>
            </w:r>
            <w:r w:rsidRPr="00CE6240">
              <w:rPr>
                <w:sz w:val="20"/>
                <w:szCs w:val="20"/>
                <w:lang w:val="en-GB"/>
              </w:rPr>
              <w:t xml:space="preserve">of words is </w:t>
            </w:r>
            <w:r w:rsidR="00367A2A">
              <w:rPr>
                <w:sz w:val="20"/>
                <w:szCs w:val="20"/>
                <w:lang w:val="en-GB"/>
              </w:rPr>
              <w:t>excessive</w:t>
            </w:r>
            <w:r w:rsidR="00367A2A" w:rsidRPr="00CE6240">
              <w:rPr>
                <w:sz w:val="20"/>
                <w:szCs w:val="20"/>
                <w:lang w:val="en-GB"/>
              </w:rPr>
              <w:t xml:space="preserve"> </w:t>
            </w:r>
            <w:r w:rsidRPr="00CE6240">
              <w:rPr>
                <w:sz w:val="20"/>
                <w:szCs w:val="20"/>
                <w:lang w:val="en-GB"/>
              </w:rPr>
              <w:t xml:space="preserve">or </w:t>
            </w:r>
            <w:r w:rsidR="00367A2A">
              <w:rPr>
                <w:sz w:val="20"/>
                <w:szCs w:val="20"/>
                <w:lang w:val="en-GB"/>
              </w:rPr>
              <w:t xml:space="preserve">they </w:t>
            </w:r>
            <w:r w:rsidRPr="00CE6240">
              <w:rPr>
                <w:sz w:val="20"/>
                <w:szCs w:val="20"/>
                <w:lang w:val="en-GB"/>
              </w:rPr>
              <w:t>contain some long sentences.</w:t>
            </w:r>
          </w:p>
        </w:tc>
        <w:tc>
          <w:tcPr>
            <w:tcW w:w="360" w:type="dxa"/>
            <w:shd w:val="clear" w:color="auto" w:fill="auto"/>
          </w:tcPr>
          <w:p w14:paraId="252EA96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A25C17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Most slides are overcrowded with complex sentences and too many words.</w:t>
            </w:r>
          </w:p>
        </w:tc>
      </w:tr>
      <w:tr w:rsidR="003A3971" w:rsidRPr="00F04048" w14:paraId="26E19113" w14:textId="77777777" w:rsidTr="00000329">
        <w:tc>
          <w:tcPr>
            <w:tcW w:w="2628" w:type="dxa"/>
            <w:tcBorders>
              <w:bottom w:val="single" w:sz="4" w:space="0" w:color="auto"/>
            </w:tcBorders>
            <w:shd w:val="clear" w:color="auto" w:fill="auto"/>
          </w:tcPr>
          <w:p w14:paraId="32B8FCB4" w14:textId="77777777" w:rsidR="003A3971" w:rsidRPr="00CE6240" w:rsidRDefault="003A3971" w:rsidP="00F90E6D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udio and/or visual aids</w:t>
            </w:r>
          </w:p>
          <w:p w14:paraId="7DC366CB" w14:textId="77777777" w:rsidR="003A3971" w:rsidRPr="00CE6240" w:rsidRDefault="003A3971" w:rsidP="00F90E6D">
            <w:pPr>
              <w:rPr>
                <w:sz w:val="20"/>
                <w:szCs w:val="20"/>
                <w:highlight w:val="red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reinforce the content effectively</w:t>
            </w:r>
            <w:r w:rsidRPr="00CE6240">
              <w:rPr>
                <w:sz w:val="20"/>
                <w:szCs w:val="20"/>
                <w:highlight w:val="red"/>
                <w:lang w:val="en-GB"/>
              </w:rPr>
              <w:t xml:space="preserve"> </w:t>
            </w:r>
          </w:p>
          <w:p w14:paraId="4C4B7F0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0755A83C" w14:textId="77777777" w:rsidR="003A3971" w:rsidRPr="00CE6240" w:rsidRDefault="003A3971" w:rsidP="00F90E6D">
            <w:pPr>
              <w:rPr>
                <w:sz w:val="20"/>
                <w:szCs w:val="20"/>
                <w:highlight w:val="red"/>
                <w:lang w:val="en-GB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  <w:shd w:val="clear" w:color="auto" w:fill="auto"/>
          </w:tcPr>
          <w:p w14:paraId="7C23B419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ppropriately chooses and designs instructional material to emphasize key points, demonstrate relevance of material, or stimulate thought.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00C12D0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0DE92875" w14:textId="59E4F0AA" w:rsidR="003A3971" w:rsidRPr="00CE6240" w:rsidRDefault="003A3971" w:rsidP="00D5390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ome of the audio and/or visual aids reinforce content, or material is less than effective (e.g. slides are cluttered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auto"/>
          </w:tcPr>
          <w:p w14:paraId="44C1CBD9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59B623C7" w14:textId="77777777" w:rsidR="003A3971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udio and/or visual aids do not reinforce content.</w:t>
            </w:r>
          </w:p>
          <w:p w14:paraId="3B8766A7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5479FAF2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669CED6E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D4D74CC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0F8675CD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E109DD4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  <w:bookmarkStart w:id="0" w:name="_GoBack"/>
            <w:bookmarkEnd w:id="0"/>
          </w:p>
          <w:p w14:paraId="4E838C95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27B4FD4F" w14:textId="77777777" w:rsidR="00EE45FC" w:rsidRDefault="00EE45FC" w:rsidP="00F90E6D">
            <w:pPr>
              <w:rPr>
                <w:sz w:val="20"/>
                <w:szCs w:val="20"/>
                <w:lang w:val="en-GB"/>
              </w:rPr>
            </w:pPr>
          </w:p>
          <w:p w14:paraId="6566769F" w14:textId="77777777" w:rsidR="00EE45FC" w:rsidRPr="00CE6240" w:rsidRDefault="00EE45FC" w:rsidP="00F90E6D">
            <w:pPr>
              <w:rPr>
                <w:sz w:val="20"/>
                <w:szCs w:val="20"/>
                <w:lang w:val="en-GB"/>
              </w:rPr>
            </w:pPr>
          </w:p>
        </w:tc>
      </w:tr>
      <w:tr w:rsidR="000A768F" w:rsidRPr="00CE6240" w14:paraId="7CF60CCE" w14:textId="77777777" w:rsidTr="00896AC7">
        <w:tc>
          <w:tcPr>
            <w:tcW w:w="9648" w:type="dxa"/>
            <w:gridSpan w:val="6"/>
            <w:shd w:val="clear" w:color="auto" w:fill="C0C0C0"/>
          </w:tcPr>
          <w:p w14:paraId="36873B2D" w14:textId="77777777" w:rsidR="000A768F" w:rsidRPr="00CE6240" w:rsidRDefault="000A768F" w:rsidP="00896AC7">
            <w:pPr>
              <w:spacing w:line="360" w:lineRule="auto"/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Pr</w:t>
            </w:r>
            <w:r w:rsidR="00367A2A">
              <w:rPr>
                <w:b/>
                <w:sz w:val="20"/>
                <w:szCs w:val="20"/>
              </w:rPr>
              <w:t>e</w:t>
            </w:r>
            <w:r w:rsidRPr="00CE6240">
              <w:rPr>
                <w:b/>
                <w:sz w:val="20"/>
                <w:szCs w:val="20"/>
              </w:rPr>
              <w:t xml:space="preserve">sentation </w:t>
            </w:r>
          </w:p>
        </w:tc>
      </w:tr>
      <w:tr w:rsidR="003A3971" w:rsidRPr="00CE6240" w14:paraId="5C887585" w14:textId="77777777" w:rsidTr="00000329">
        <w:tc>
          <w:tcPr>
            <w:tcW w:w="2628" w:type="dxa"/>
            <w:shd w:val="clear" w:color="auto" w:fill="auto"/>
          </w:tcPr>
          <w:p w14:paraId="0656246A" w14:textId="77777777" w:rsidR="003A3971" w:rsidRPr="00CE6240" w:rsidRDefault="003A3971" w:rsidP="00896AC7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31BFA770" w14:textId="77777777" w:rsidR="003A3971" w:rsidRPr="00CE6240" w:rsidRDefault="003A3971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5</w:t>
            </w:r>
          </w:p>
          <w:p w14:paraId="20873E9E" w14:textId="77777777" w:rsidR="003A3971" w:rsidRPr="00CE6240" w:rsidRDefault="003A3971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</w:t>
            </w:r>
            <w:r w:rsidRPr="00CE6240">
              <w:rPr>
                <w:i/>
                <w:sz w:val="20"/>
                <w:szCs w:val="20"/>
              </w:rPr>
              <w:t>xcellent demonstration of performance</w:t>
            </w:r>
          </w:p>
        </w:tc>
        <w:tc>
          <w:tcPr>
            <w:tcW w:w="360" w:type="dxa"/>
            <w:shd w:val="clear" w:color="auto" w:fill="auto"/>
          </w:tcPr>
          <w:p w14:paraId="7F79FF72" w14:textId="77777777" w:rsidR="003A3971" w:rsidRPr="00CE6240" w:rsidRDefault="003A3971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0649C6A2" w14:textId="77777777" w:rsidR="003A3971" w:rsidRPr="00CE6240" w:rsidRDefault="003A3971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3</w:t>
            </w:r>
          </w:p>
          <w:p w14:paraId="5755DF09" w14:textId="77777777" w:rsidR="003A3971" w:rsidRPr="00CE6240" w:rsidRDefault="003A3971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</w:t>
            </w:r>
            <w:r w:rsidRPr="00CE6240">
              <w:rPr>
                <w:i/>
                <w:sz w:val="20"/>
                <w:szCs w:val="20"/>
              </w:rPr>
              <w:t>dequate demonstration of performance</w:t>
            </w:r>
          </w:p>
        </w:tc>
        <w:tc>
          <w:tcPr>
            <w:tcW w:w="360" w:type="dxa"/>
            <w:shd w:val="clear" w:color="auto" w:fill="auto"/>
          </w:tcPr>
          <w:p w14:paraId="145A403A" w14:textId="77777777" w:rsidR="003A3971" w:rsidRPr="00CE6240" w:rsidRDefault="003A3971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980" w:type="dxa"/>
            <w:shd w:val="clear" w:color="auto" w:fill="auto"/>
          </w:tcPr>
          <w:p w14:paraId="655EB062" w14:textId="77777777" w:rsidR="003A3971" w:rsidRPr="00CE6240" w:rsidRDefault="003A3971" w:rsidP="00F90E6D">
            <w:pPr>
              <w:rPr>
                <w:b/>
                <w:sz w:val="20"/>
                <w:szCs w:val="20"/>
              </w:rPr>
            </w:pPr>
            <w:r w:rsidRPr="00CE6240">
              <w:rPr>
                <w:b/>
                <w:sz w:val="20"/>
                <w:szCs w:val="20"/>
              </w:rPr>
              <w:t>1</w:t>
            </w:r>
          </w:p>
          <w:p w14:paraId="7CA18C18" w14:textId="77777777" w:rsidR="003A3971" w:rsidRPr="00CE6240" w:rsidRDefault="003A3971" w:rsidP="00F90E6D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</w:t>
            </w:r>
            <w:r w:rsidRPr="00CE6240">
              <w:rPr>
                <w:i/>
                <w:sz w:val="20"/>
                <w:szCs w:val="20"/>
              </w:rPr>
              <w:t>oes not demonstrate</w:t>
            </w:r>
          </w:p>
        </w:tc>
      </w:tr>
      <w:tr w:rsidR="003A3971" w:rsidRPr="00E53822" w14:paraId="5600A606" w14:textId="77777777" w:rsidTr="00000329">
        <w:tc>
          <w:tcPr>
            <w:tcW w:w="2628" w:type="dxa"/>
            <w:shd w:val="clear" w:color="auto" w:fill="auto"/>
          </w:tcPr>
          <w:p w14:paraId="7A115271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ech flow and pauses</w:t>
            </w:r>
          </w:p>
          <w:p w14:paraId="0594C52C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375CCFDF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7E9F824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peech flow and pausing are appropriate.</w:t>
            </w:r>
          </w:p>
        </w:tc>
        <w:tc>
          <w:tcPr>
            <w:tcW w:w="360" w:type="dxa"/>
            <w:shd w:val="clear" w:color="auto" w:fill="auto"/>
          </w:tcPr>
          <w:p w14:paraId="485545E4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A6717E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t some times, speech flow is too fast or too slow.</w:t>
            </w:r>
          </w:p>
        </w:tc>
        <w:tc>
          <w:tcPr>
            <w:tcW w:w="360" w:type="dxa"/>
            <w:shd w:val="clear" w:color="auto" w:fill="auto"/>
          </w:tcPr>
          <w:p w14:paraId="300D4EE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99937DC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Speech flow is far too slow or fast without pausing or </w:t>
            </w:r>
            <w:r w:rsidR="00D5390D">
              <w:rPr>
                <w:sz w:val="20"/>
                <w:szCs w:val="20"/>
                <w:lang w:val="en-GB"/>
              </w:rPr>
              <w:t xml:space="preserve">with </w:t>
            </w:r>
            <w:r w:rsidRPr="00CE6240">
              <w:rPr>
                <w:sz w:val="20"/>
                <w:szCs w:val="20"/>
                <w:lang w:val="en-GB"/>
              </w:rPr>
              <w:t>inappropriate pausing.</w:t>
            </w:r>
          </w:p>
        </w:tc>
      </w:tr>
      <w:tr w:rsidR="003A3971" w:rsidRPr="00CE6240" w14:paraId="04D605FA" w14:textId="77777777" w:rsidTr="00000329">
        <w:tc>
          <w:tcPr>
            <w:tcW w:w="2628" w:type="dxa"/>
            <w:shd w:val="clear" w:color="auto" w:fill="auto"/>
          </w:tcPr>
          <w:p w14:paraId="71EE095F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ice and articulation</w:t>
            </w:r>
          </w:p>
          <w:p w14:paraId="53EA6F81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63C49A94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086AFD21" w14:textId="77777777" w:rsidR="003A3971" w:rsidRPr="00CE6240" w:rsidRDefault="003A3971" w:rsidP="00D5390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Voice</w:t>
            </w:r>
            <w:r w:rsidR="00D5390D">
              <w:rPr>
                <w:sz w:val="20"/>
                <w:szCs w:val="20"/>
                <w:lang w:val="en-GB"/>
              </w:rPr>
              <w:t xml:space="preserve"> and</w:t>
            </w:r>
            <w:r w:rsidR="00D5390D" w:rsidRPr="00CE6240">
              <w:rPr>
                <w:sz w:val="20"/>
                <w:szCs w:val="20"/>
                <w:lang w:val="en-GB"/>
              </w:rPr>
              <w:t xml:space="preserve"> </w:t>
            </w:r>
            <w:r w:rsidRPr="00CE6240">
              <w:rPr>
                <w:sz w:val="20"/>
                <w:szCs w:val="20"/>
                <w:lang w:val="en-GB"/>
              </w:rPr>
              <w:t>pronunciation are clear</w:t>
            </w:r>
          </w:p>
        </w:tc>
        <w:tc>
          <w:tcPr>
            <w:tcW w:w="360" w:type="dxa"/>
            <w:shd w:val="clear" w:color="auto" w:fill="auto"/>
          </w:tcPr>
          <w:p w14:paraId="0B7D9AE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6CAC676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t times, voice is unclear</w:t>
            </w:r>
          </w:p>
        </w:tc>
        <w:tc>
          <w:tcPr>
            <w:tcW w:w="360" w:type="dxa"/>
            <w:shd w:val="clear" w:color="auto" w:fill="auto"/>
          </w:tcPr>
          <w:p w14:paraId="2D08ED29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4A7EFDA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Voice is unclear</w:t>
            </w:r>
          </w:p>
        </w:tc>
      </w:tr>
      <w:tr w:rsidR="003A3971" w:rsidRPr="00AE11F2" w14:paraId="67BE8B36" w14:textId="77777777" w:rsidTr="00000329">
        <w:tc>
          <w:tcPr>
            <w:tcW w:w="2628" w:type="dxa"/>
            <w:shd w:val="clear" w:color="auto" w:fill="auto"/>
          </w:tcPr>
          <w:p w14:paraId="21B00989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</w:t>
            </w:r>
            <w:r w:rsidRPr="00CE6240">
              <w:rPr>
                <w:sz w:val="20"/>
                <w:szCs w:val="20"/>
                <w:lang w:val="en-GB"/>
              </w:rPr>
              <w:t>hows enthusiasm for the topic</w:t>
            </w:r>
          </w:p>
          <w:p w14:paraId="796A8BB5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077E8EC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1D380AB0" w14:textId="3EF18732" w:rsidR="003A3971" w:rsidRPr="00CE6240" w:rsidRDefault="003A3971" w:rsidP="00D5390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emonstrates keen enthusiasm for topic through voice, eye contact, energy, movement and/or body language (e.g. varies pitch, inflection, tempo, and volume; gestures to emphasize importance).</w:t>
            </w:r>
          </w:p>
        </w:tc>
        <w:tc>
          <w:tcPr>
            <w:tcW w:w="360" w:type="dxa"/>
            <w:shd w:val="clear" w:color="auto" w:fill="auto"/>
          </w:tcPr>
          <w:p w14:paraId="09FEC3B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DA77C7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Shows some enthusiasm for topic, but limited in display.</w:t>
            </w:r>
          </w:p>
        </w:tc>
        <w:tc>
          <w:tcPr>
            <w:tcW w:w="360" w:type="dxa"/>
            <w:shd w:val="clear" w:color="auto" w:fill="auto"/>
          </w:tcPr>
          <w:p w14:paraId="6D5F4037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A2F6D65" w14:textId="77777777" w:rsidR="003A3971" w:rsidRPr="00CE6240" w:rsidRDefault="003A3971" w:rsidP="00F90E6D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Does not show</w:t>
            </w:r>
          </w:p>
          <w:p w14:paraId="0884BFC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enthusiasm for the topic.</w:t>
            </w:r>
          </w:p>
        </w:tc>
      </w:tr>
      <w:tr w:rsidR="003A3971" w:rsidRPr="00CE6240" w14:paraId="36B09B8F" w14:textId="77777777" w:rsidTr="00000329">
        <w:tc>
          <w:tcPr>
            <w:tcW w:w="2628" w:type="dxa"/>
            <w:shd w:val="clear" w:color="auto" w:fill="auto"/>
          </w:tcPr>
          <w:p w14:paraId="13EF86DD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  <w:r w:rsidRPr="001F65C0">
              <w:rPr>
                <w:sz w:val="20"/>
                <w:szCs w:val="20"/>
                <w:lang w:val="en-GB"/>
              </w:rPr>
              <w:t>Respect and politeness towards the audience</w:t>
            </w:r>
          </w:p>
          <w:p w14:paraId="67158381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</w:p>
          <w:p w14:paraId="3F62E70C" w14:textId="77777777" w:rsidR="003A3971" w:rsidRPr="001F65C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340" w:type="dxa"/>
            <w:shd w:val="clear" w:color="auto" w:fill="auto"/>
          </w:tcPr>
          <w:p w14:paraId="5046828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Lecturer demonstrates excellent respect for the audience by addressing the audience, polit</w:t>
            </w:r>
            <w:r>
              <w:rPr>
                <w:sz w:val="20"/>
                <w:szCs w:val="20"/>
                <w:lang w:val="en-GB"/>
              </w:rPr>
              <w:t>e</w:t>
            </w:r>
            <w:r w:rsidRPr="00CE6240">
              <w:rPr>
                <w:sz w:val="20"/>
                <w:szCs w:val="20"/>
                <w:lang w:val="en-GB"/>
              </w:rPr>
              <w:t>ness</w:t>
            </w:r>
          </w:p>
        </w:tc>
        <w:tc>
          <w:tcPr>
            <w:tcW w:w="360" w:type="dxa"/>
            <w:shd w:val="clear" w:color="auto" w:fill="auto"/>
          </w:tcPr>
          <w:p w14:paraId="3C09BC8C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5C932258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360" w:type="dxa"/>
            <w:shd w:val="clear" w:color="auto" w:fill="auto"/>
          </w:tcPr>
          <w:p w14:paraId="139981DB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03177A04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  <w:r w:rsidRPr="00CE6240">
              <w:rPr>
                <w:sz w:val="20"/>
                <w:szCs w:val="20"/>
                <w:lang w:val="en-GB"/>
              </w:rPr>
              <w:t>o</w:t>
            </w:r>
          </w:p>
        </w:tc>
      </w:tr>
      <w:tr w:rsidR="003A3971" w:rsidRPr="00AE11F2" w14:paraId="6E7EF32A" w14:textId="77777777" w:rsidTr="00000329">
        <w:tc>
          <w:tcPr>
            <w:tcW w:w="2628" w:type="dxa"/>
            <w:shd w:val="clear" w:color="auto" w:fill="auto"/>
          </w:tcPr>
          <w:p w14:paraId="304C87F5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ation for questions, comments, objections</w:t>
            </w:r>
          </w:p>
          <w:p w14:paraId="030885AB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78FCA56B" w14:textId="77777777" w:rsidR="003A3971" w:rsidRPr="00D14F1A" w:rsidRDefault="003A3971" w:rsidP="00F90E6D">
            <w:pPr>
              <w:rPr>
                <w:sz w:val="20"/>
                <w:szCs w:val="20"/>
              </w:rPr>
            </w:pPr>
            <w:r w:rsidRPr="00D14F1A">
              <w:rPr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auto"/>
          </w:tcPr>
          <w:p w14:paraId="0F62F1D6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Lecturer invites questions and c</w:t>
            </w:r>
            <w:r>
              <w:rPr>
                <w:sz w:val="20"/>
                <w:szCs w:val="20"/>
                <w:lang w:val="en-GB"/>
              </w:rPr>
              <w:t>omments</w:t>
            </w:r>
            <w:r w:rsidRPr="00CE6240">
              <w:rPr>
                <w:sz w:val="20"/>
                <w:szCs w:val="20"/>
                <w:lang w:val="en-GB"/>
              </w:rPr>
              <w:t xml:space="preserve"> to the talk and provokes objections</w:t>
            </w:r>
          </w:p>
        </w:tc>
        <w:tc>
          <w:tcPr>
            <w:tcW w:w="360" w:type="dxa"/>
            <w:shd w:val="clear" w:color="auto" w:fill="auto"/>
          </w:tcPr>
          <w:p w14:paraId="61E461CD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1188E51E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 xml:space="preserve">Lecturer sometimes invites questions and </w:t>
            </w:r>
            <w:r>
              <w:rPr>
                <w:sz w:val="20"/>
                <w:szCs w:val="20"/>
                <w:lang w:val="en-GB"/>
              </w:rPr>
              <w:t>comments</w:t>
            </w:r>
          </w:p>
        </w:tc>
        <w:tc>
          <w:tcPr>
            <w:tcW w:w="360" w:type="dxa"/>
            <w:shd w:val="clear" w:color="auto" w:fill="auto"/>
          </w:tcPr>
          <w:p w14:paraId="4BCA7C1A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3207C0D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Lecturer does not invite questions.</w:t>
            </w:r>
          </w:p>
        </w:tc>
      </w:tr>
      <w:tr w:rsidR="003A3971" w:rsidRPr="00AE11F2" w14:paraId="7767BC82" w14:textId="77777777" w:rsidTr="00000329">
        <w:tc>
          <w:tcPr>
            <w:tcW w:w="2628" w:type="dxa"/>
            <w:shd w:val="clear" w:color="auto" w:fill="auto"/>
          </w:tcPr>
          <w:p w14:paraId="17438F64" w14:textId="77777777" w:rsidR="003A3971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 moderation of the talk</w:t>
            </w:r>
          </w:p>
          <w:p w14:paraId="15E0AFFE" w14:textId="77777777" w:rsidR="003A3971" w:rsidRDefault="003A3971" w:rsidP="00F90E6D">
            <w:pPr>
              <w:rPr>
                <w:sz w:val="20"/>
                <w:szCs w:val="20"/>
              </w:rPr>
            </w:pPr>
          </w:p>
          <w:p w14:paraId="67CC73BF" w14:textId="77777777" w:rsidR="003A3971" w:rsidRPr="00CE6240" w:rsidRDefault="003A3971" w:rsidP="00F90E6D">
            <w:pPr>
              <w:rPr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14:paraId="2981436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Lecturer presents a clear sequence and development of the talk.</w:t>
            </w:r>
          </w:p>
        </w:tc>
        <w:tc>
          <w:tcPr>
            <w:tcW w:w="360" w:type="dxa"/>
            <w:shd w:val="clear" w:color="auto" w:fill="auto"/>
          </w:tcPr>
          <w:p w14:paraId="5F027D4F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7D8E2BD1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In some parts, lecturer presents a clear sequence of the talk</w:t>
            </w:r>
          </w:p>
        </w:tc>
        <w:tc>
          <w:tcPr>
            <w:tcW w:w="360" w:type="dxa"/>
            <w:shd w:val="clear" w:color="auto" w:fill="auto"/>
          </w:tcPr>
          <w:p w14:paraId="5233F540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0" w:type="dxa"/>
            <w:shd w:val="clear" w:color="auto" w:fill="auto"/>
          </w:tcPr>
          <w:p w14:paraId="2E5469B3" w14:textId="77777777" w:rsidR="003A3971" w:rsidRPr="00CE6240" w:rsidRDefault="003A3971" w:rsidP="00F90E6D">
            <w:pPr>
              <w:rPr>
                <w:sz w:val="20"/>
                <w:szCs w:val="20"/>
                <w:lang w:val="en-GB"/>
              </w:rPr>
            </w:pPr>
            <w:r w:rsidRPr="00CE6240">
              <w:rPr>
                <w:sz w:val="20"/>
                <w:szCs w:val="20"/>
                <w:lang w:val="en-GB"/>
              </w:rPr>
              <w:t>There is no clear sequence and development of the talk.</w:t>
            </w:r>
          </w:p>
        </w:tc>
      </w:tr>
      <w:tr w:rsidR="00174782" w:rsidRPr="00AE11F2" w14:paraId="52711054" w14:textId="77777777" w:rsidTr="00000329">
        <w:tc>
          <w:tcPr>
            <w:tcW w:w="2628" w:type="dxa"/>
            <w:shd w:val="clear" w:color="auto" w:fill="auto"/>
          </w:tcPr>
          <w:p w14:paraId="61B7C82D" w14:textId="77777777" w:rsidR="00174782" w:rsidRPr="00CE6240" w:rsidRDefault="003A3971" w:rsidP="00951F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des’ language</w:t>
            </w:r>
          </w:p>
        </w:tc>
        <w:tc>
          <w:tcPr>
            <w:tcW w:w="2340" w:type="dxa"/>
            <w:shd w:val="clear" w:color="auto" w:fill="auto"/>
          </w:tcPr>
          <w:p w14:paraId="6287576A" w14:textId="77777777" w:rsidR="00174782" w:rsidRPr="00AE11F2" w:rsidRDefault="003A3971" w:rsidP="003A3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slides were </w:t>
            </w:r>
            <w:r w:rsidR="00D5390D">
              <w:rPr>
                <w:sz w:val="20"/>
                <w:szCs w:val="20"/>
              </w:rPr>
              <w:t>in G</w:t>
            </w:r>
            <w:r>
              <w:rPr>
                <w:sz w:val="20"/>
                <w:szCs w:val="20"/>
              </w:rPr>
              <w:t>erman</w:t>
            </w:r>
          </w:p>
        </w:tc>
        <w:tc>
          <w:tcPr>
            <w:tcW w:w="360" w:type="dxa"/>
            <w:shd w:val="clear" w:color="auto" w:fill="auto"/>
          </w:tcPr>
          <w:p w14:paraId="7D315B04" w14:textId="77777777" w:rsidR="00174782" w:rsidRPr="00AE11F2" w:rsidRDefault="00174782" w:rsidP="00896AC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697D9CAA" w14:textId="77777777" w:rsidR="00174782" w:rsidRPr="00AE11F2" w:rsidRDefault="003A3971" w:rsidP="00896A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 slides were not </w:t>
            </w:r>
            <w:r w:rsidR="00D5390D">
              <w:rPr>
                <w:sz w:val="20"/>
                <w:szCs w:val="20"/>
              </w:rPr>
              <w:t>in G</w:t>
            </w:r>
            <w:r>
              <w:rPr>
                <w:sz w:val="20"/>
                <w:szCs w:val="20"/>
              </w:rPr>
              <w:t>erman</w:t>
            </w:r>
          </w:p>
        </w:tc>
        <w:tc>
          <w:tcPr>
            <w:tcW w:w="360" w:type="dxa"/>
            <w:shd w:val="clear" w:color="auto" w:fill="auto"/>
          </w:tcPr>
          <w:p w14:paraId="12F01B79" w14:textId="77777777" w:rsidR="00174782" w:rsidRPr="00AE11F2" w:rsidRDefault="00174782" w:rsidP="00896AC7">
            <w:pPr>
              <w:rPr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205AB226" w14:textId="77777777" w:rsidR="00174782" w:rsidRPr="00AE11F2" w:rsidRDefault="003A3971" w:rsidP="003A397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most all slides were not </w:t>
            </w:r>
            <w:r w:rsidR="00D5390D">
              <w:rPr>
                <w:sz w:val="20"/>
                <w:szCs w:val="20"/>
              </w:rPr>
              <w:t>in G</w:t>
            </w:r>
            <w:r>
              <w:rPr>
                <w:sz w:val="20"/>
                <w:szCs w:val="20"/>
              </w:rPr>
              <w:t>erman</w:t>
            </w:r>
          </w:p>
        </w:tc>
      </w:tr>
    </w:tbl>
    <w:p w14:paraId="568C4D04" w14:textId="77777777" w:rsidR="00F07E93" w:rsidRDefault="00F07E93" w:rsidP="00F07E93">
      <w:pPr>
        <w:rPr>
          <w:b/>
          <w:sz w:val="20"/>
          <w:szCs w:val="20"/>
        </w:rPr>
      </w:pPr>
    </w:p>
    <w:p w14:paraId="5F737EDF" w14:textId="77777777" w:rsidR="00896AC7" w:rsidRPr="00AE11F2" w:rsidRDefault="00896AC7" w:rsidP="00F07E93">
      <w:pPr>
        <w:rPr>
          <w:b/>
          <w:sz w:val="20"/>
          <w:szCs w:val="20"/>
        </w:rPr>
      </w:pPr>
    </w:p>
    <w:p w14:paraId="6CD72AD8" w14:textId="77777777" w:rsidR="002F68EA" w:rsidRPr="00896AC7" w:rsidRDefault="002F68EA" w:rsidP="002F68EA">
      <w:pPr>
        <w:rPr>
          <w:b/>
          <w:sz w:val="22"/>
          <w:szCs w:val="22"/>
        </w:rPr>
      </w:pPr>
    </w:p>
    <w:p w14:paraId="159387A6" w14:textId="77777777" w:rsidR="003A3971" w:rsidRPr="001F65C0" w:rsidRDefault="003A3971" w:rsidP="003A3971">
      <w:pPr>
        <w:pageBreakBefore/>
        <w:rPr>
          <w:b/>
          <w:lang w:val="en-GB"/>
        </w:rPr>
      </w:pPr>
      <w:r w:rsidRPr="001F65C0">
        <w:rPr>
          <w:b/>
          <w:lang w:val="en-GB"/>
        </w:rPr>
        <w:t>The following learning goals were covered in the lecture:</w:t>
      </w:r>
    </w:p>
    <w:p w14:paraId="57C7A36D" w14:textId="77777777" w:rsidR="00896AC7" w:rsidRPr="00896AC7" w:rsidRDefault="00896AC7" w:rsidP="00647DC3">
      <w:pPr>
        <w:rPr>
          <w:b/>
          <w:sz w:val="18"/>
          <w:szCs w:val="18"/>
        </w:rPr>
      </w:pPr>
    </w:p>
    <w:tbl>
      <w:tblPr>
        <w:tblW w:w="10604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604"/>
        <w:gridCol w:w="567"/>
        <w:gridCol w:w="567"/>
        <w:gridCol w:w="567"/>
        <w:gridCol w:w="709"/>
        <w:gridCol w:w="567"/>
        <w:gridCol w:w="567"/>
        <w:gridCol w:w="567"/>
        <w:gridCol w:w="567"/>
        <w:gridCol w:w="567"/>
        <w:gridCol w:w="708"/>
        <w:gridCol w:w="567"/>
        <w:gridCol w:w="1815"/>
      </w:tblGrid>
      <w:tr w:rsidR="00317BA4" w:rsidRPr="00FB1440" w14:paraId="1EF78BB3" w14:textId="77777777" w:rsidTr="00317BA4">
        <w:tc>
          <w:tcPr>
            <w:tcW w:w="1665" w:type="dxa"/>
            <w:vMerge w:val="restart"/>
            <w:shd w:val="clear" w:color="auto" w:fill="auto"/>
          </w:tcPr>
          <w:p w14:paraId="20D56850" w14:textId="77777777" w:rsidR="003A3971" w:rsidRPr="00CE6240" w:rsidRDefault="003A3971" w:rsidP="00F90E6D">
            <w:pPr>
              <w:rPr>
                <w:b/>
              </w:rPr>
            </w:pPr>
            <w:r>
              <w:rPr>
                <w:b/>
              </w:rPr>
              <w:t>Learning goal</w:t>
            </w:r>
          </w:p>
        </w:tc>
        <w:tc>
          <w:tcPr>
            <w:tcW w:w="1171" w:type="dxa"/>
            <w:gridSpan w:val="2"/>
            <w:shd w:val="clear" w:color="auto" w:fill="auto"/>
          </w:tcPr>
          <w:p w14:paraId="360F8521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l of expertise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0C730215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tics</w:t>
            </w:r>
          </w:p>
        </w:tc>
        <w:tc>
          <w:tcPr>
            <w:tcW w:w="1276" w:type="dxa"/>
            <w:gridSpan w:val="2"/>
            <w:shd w:val="clear" w:color="auto" w:fill="auto"/>
          </w:tcPr>
          <w:p w14:paraId="332390DC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aratus-based diagnostics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7679085B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 w:rsidRPr="00CE6240">
              <w:rPr>
                <w:sz w:val="20"/>
                <w:szCs w:val="20"/>
              </w:rPr>
              <w:t>The</w:t>
            </w:r>
            <w:r>
              <w:rPr>
                <w:sz w:val="20"/>
                <w:szCs w:val="20"/>
              </w:rPr>
              <w:t>rapy</w:t>
            </w:r>
          </w:p>
        </w:tc>
        <w:tc>
          <w:tcPr>
            <w:tcW w:w="1134" w:type="dxa"/>
            <w:gridSpan w:val="2"/>
            <w:shd w:val="clear" w:color="auto" w:fill="auto"/>
          </w:tcPr>
          <w:p w14:paraId="1C42935B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ergency</w:t>
            </w:r>
          </w:p>
        </w:tc>
        <w:tc>
          <w:tcPr>
            <w:tcW w:w="1275" w:type="dxa"/>
            <w:gridSpan w:val="2"/>
            <w:shd w:val="clear" w:color="auto" w:fill="auto"/>
          </w:tcPr>
          <w:p w14:paraId="411BCD1F" w14:textId="77777777" w:rsidR="003A3971" w:rsidRPr="00CE6240" w:rsidRDefault="003A3971" w:rsidP="00F90E6D">
            <w:pPr>
              <w:rPr>
                <w:sz w:val="20"/>
                <w:szCs w:val="20"/>
              </w:rPr>
            </w:pPr>
            <w:r w:rsidRPr="00CE6240">
              <w:rPr>
                <w:sz w:val="20"/>
                <w:szCs w:val="20"/>
              </w:rPr>
              <w:t>Manag</w:t>
            </w:r>
            <w:r>
              <w:rPr>
                <w:sz w:val="20"/>
                <w:szCs w:val="20"/>
              </w:rPr>
              <w:t>ement</w:t>
            </w:r>
          </w:p>
        </w:tc>
        <w:tc>
          <w:tcPr>
            <w:tcW w:w="1815" w:type="dxa"/>
            <w:vMerge w:val="restart"/>
            <w:shd w:val="clear" w:color="auto" w:fill="auto"/>
          </w:tcPr>
          <w:p w14:paraId="6298E78A" w14:textId="77777777" w:rsidR="003A3971" w:rsidRPr="00CE6240" w:rsidRDefault="003A3971" w:rsidP="00F90E6D">
            <w:pPr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317BA4" w:rsidRPr="00FB1440" w14:paraId="0E407204" w14:textId="77777777" w:rsidTr="00317BA4">
        <w:tc>
          <w:tcPr>
            <w:tcW w:w="1665" w:type="dxa"/>
            <w:vMerge/>
            <w:shd w:val="clear" w:color="auto" w:fill="auto"/>
          </w:tcPr>
          <w:p w14:paraId="19B72174" w14:textId="77777777" w:rsidR="003A3971" w:rsidRPr="00FB1440" w:rsidRDefault="003A3971" w:rsidP="002F68EA">
            <w:pPr>
              <w:rPr>
                <w:b/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218B274C" w14:textId="77777777" w:rsidR="003A3971" w:rsidRPr="003A3971" w:rsidRDefault="003A3971" w:rsidP="002F68EA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726F6560" w14:textId="77777777" w:rsidR="003A3971" w:rsidRPr="003A3971" w:rsidRDefault="003A3971" w:rsidP="002F68EA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3690FAC1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72F080B9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709" w:type="dxa"/>
            <w:shd w:val="clear" w:color="auto" w:fill="auto"/>
          </w:tcPr>
          <w:p w14:paraId="0F872568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EB2C559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3B49B482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159EBC84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14:paraId="05B2CCE7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376B6F31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708" w:type="dxa"/>
            <w:shd w:val="clear" w:color="auto" w:fill="auto"/>
          </w:tcPr>
          <w:p w14:paraId="2F958A43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16E5EF8E" w14:textId="77777777" w:rsidR="003A3971" w:rsidRPr="003A3971" w:rsidRDefault="003A3971" w:rsidP="00F90E6D">
            <w:pPr>
              <w:rPr>
                <w:sz w:val="21"/>
                <w:szCs w:val="22"/>
              </w:rPr>
            </w:pPr>
            <w:r>
              <w:rPr>
                <w:sz w:val="21"/>
                <w:szCs w:val="22"/>
              </w:rPr>
              <w:t>L</w:t>
            </w:r>
          </w:p>
        </w:tc>
        <w:tc>
          <w:tcPr>
            <w:tcW w:w="1815" w:type="dxa"/>
            <w:vMerge/>
            <w:shd w:val="clear" w:color="auto" w:fill="auto"/>
          </w:tcPr>
          <w:p w14:paraId="0E23CB71" w14:textId="77777777" w:rsidR="003A3971" w:rsidRPr="00FB1440" w:rsidRDefault="003A3971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63533135" w14:textId="77777777" w:rsidTr="00317BA4">
        <w:tc>
          <w:tcPr>
            <w:tcW w:w="1665" w:type="dxa"/>
            <w:shd w:val="clear" w:color="auto" w:fill="auto"/>
          </w:tcPr>
          <w:p w14:paraId="5962AD4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399DCAD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57A87D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8BA5417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F38E27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6455405A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592BB5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92937F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D53FBC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9EE07D6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BAF65B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2DE40E7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36C9789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27FE56C3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053487B0" w14:textId="77777777" w:rsidTr="00317BA4">
        <w:tc>
          <w:tcPr>
            <w:tcW w:w="1665" w:type="dxa"/>
            <w:shd w:val="clear" w:color="auto" w:fill="auto"/>
          </w:tcPr>
          <w:p w14:paraId="0993AB34" w14:textId="77777777" w:rsidR="00D7473B" w:rsidRPr="00FB1440" w:rsidRDefault="00D7473B" w:rsidP="006B7E63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011BA16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C0C29D7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9ADD7C7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D3BB4E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3697448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42C483A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1DBD5D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9A6EA0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36DCBD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632C0A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541527D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AA77D1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167798FB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22445DAE" w14:textId="77777777" w:rsidTr="00317BA4">
        <w:tc>
          <w:tcPr>
            <w:tcW w:w="1665" w:type="dxa"/>
            <w:shd w:val="clear" w:color="auto" w:fill="auto"/>
          </w:tcPr>
          <w:p w14:paraId="4B462EBF" w14:textId="77777777" w:rsidR="00D7473B" w:rsidRPr="00FB1440" w:rsidRDefault="00D7473B" w:rsidP="00D7473B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5E7C3DFC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F62DC4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EA8EFD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2072FA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48BCEED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322A22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2B30D3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A0F553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945157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A54708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246EF5FE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FDFD52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59014F19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19835B57" w14:textId="77777777" w:rsidTr="00317BA4">
        <w:tc>
          <w:tcPr>
            <w:tcW w:w="1665" w:type="dxa"/>
            <w:shd w:val="clear" w:color="auto" w:fill="auto"/>
          </w:tcPr>
          <w:p w14:paraId="33CAAFC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01C56D4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DFD5745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B09A0D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B6B965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79728F3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AEC4EFA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69E902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C0E19D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403155E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557881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2A0BFAF9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8A7F38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E367069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6BC6D5C1" w14:textId="77777777" w:rsidTr="00317BA4">
        <w:tc>
          <w:tcPr>
            <w:tcW w:w="1665" w:type="dxa"/>
            <w:shd w:val="clear" w:color="auto" w:fill="auto"/>
          </w:tcPr>
          <w:p w14:paraId="5F53E15C" w14:textId="77777777" w:rsidR="00D7473B" w:rsidRPr="00FB1440" w:rsidRDefault="00D7473B" w:rsidP="006E3DA1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2FF96E9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F13C350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438999A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A694BA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048789E1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EC13229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4AE3C4A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B4BC43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4B349F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D28AC3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0C62C77E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48BF1A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7C1AAEB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339671C8" w14:textId="77777777" w:rsidTr="00317BA4">
        <w:tc>
          <w:tcPr>
            <w:tcW w:w="1665" w:type="dxa"/>
            <w:shd w:val="clear" w:color="auto" w:fill="auto"/>
          </w:tcPr>
          <w:p w14:paraId="46034BE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0783508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3B6328C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FBE1255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9D208D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59A90DC5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5822239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C67AE8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09EAE36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28E003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CAA48F2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4BBD2A0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30255A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7B9C3B28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7D0CB9CD" w14:textId="77777777" w:rsidTr="00317BA4">
        <w:tc>
          <w:tcPr>
            <w:tcW w:w="1665" w:type="dxa"/>
            <w:shd w:val="clear" w:color="auto" w:fill="auto"/>
          </w:tcPr>
          <w:p w14:paraId="2D97D010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3415B773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02B951D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304474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630905F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001F4AD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B876BD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5408DA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8879F54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5F83AEC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EF94EAB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D4BD548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141F8DC" w14:textId="77777777" w:rsidR="00D7473B" w:rsidRPr="00FB1440" w:rsidRDefault="00D7473B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5AF4D142" w14:textId="77777777" w:rsidR="00D7473B" w:rsidRPr="00FB1440" w:rsidRDefault="00D7473B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059906BF" w14:textId="77777777" w:rsidTr="00317BA4">
        <w:tc>
          <w:tcPr>
            <w:tcW w:w="1665" w:type="dxa"/>
            <w:shd w:val="clear" w:color="auto" w:fill="auto"/>
          </w:tcPr>
          <w:p w14:paraId="6C40D732" w14:textId="77777777" w:rsidR="00510DB8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0E8C7E65" w14:textId="77777777" w:rsidR="00510DB8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ED9AB74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F9354E9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22D4B55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6EAFC9CD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8DDBA14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D386DCE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8D937D4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03F7823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DF0B26C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5F9E607" w14:textId="77777777" w:rsidR="00510DB8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EFA59B5" w14:textId="77777777" w:rsidR="00510DB8" w:rsidRPr="00FB1440" w:rsidRDefault="00510DB8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55505350" w14:textId="77777777" w:rsidR="00510DB8" w:rsidRPr="00FB1440" w:rsidRDefault="00510DB8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7B4D5FE8" w14:textId="77777777" w:rsidTr="00317BA4">
        <w:tc>
          <w:tcPr>
            <w:tcW w:w="1665" w:type="dxa"/>
            <w:shd w:val="clear" w:color="auto" w:fill="auto"/>
          </w:tcPr>
          <w:p w14:paraId="5AA48954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75354157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718A10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6E6CEF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F9F3E8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1B2FE9D0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8299FC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FE2D57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C23A646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EAE8AD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910676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255B3DA6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858C65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0BF05C6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2967B2EC" w14:textId="77777777" w:rsidTr="00317BA4">
        <w:tc>
          <w:tcPr>
            <w:tcW w:w="1665" w:type="dxa"/>
            <w:shd w:val="clear" w:color="auto" w:fill="auto"/>
          </w:tcPr>
          <w:p w14:paraId="62654575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62269535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D370E2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4280B8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F4FD80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4520043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84DE91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FF361D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6FDF46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7954E0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5DF817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0A76960A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266AF0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3854D477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1277BF53" w14:textId="77777777" w:rsidTr="00317BA4">
        <w:tc>
          <w:tcPr>
            <w:tcW w:w="1665" w:type="dxa"/>
            <w:shd w:val="clear" w:color="auto" w:fill="auto"/>
          </w:tcPr>
          <w:p w14:paraId="0A47E27A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02C81487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0C826F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98C3DE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42FCC2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38B7594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CE87DE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E3254C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BEBB5C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CAA734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2165E8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F34A614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1D4029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7D752775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3481D669" w14:textId="77777777" w:rsidTr="00317BA4">
        <w:tc>
          <w:tcPr>
            <w:tcW w:w="1665" w:type="dxa"/>
            <w:shd w:val="clear" w:color="auto" w:fill="auto"/>
          </w:tcPr>
          <w:p w14:paraId="16F38488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173023C9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CD9895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076DF1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B5870CE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6AEC82A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E5DF9A6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63EFDD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99D053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7DDB5D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F96E9F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4B9AFDFA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40E37B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007C1D6F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56EEFE39" w14:textId="77777777" w:rsidTr="00317BA4">
        <w:tc>
          <w:tcPr>
            <w:tcW w:w="1665" w:type="dxa"/>
            <w:shd w:val="clear" w:color="auto" w:fill="auto"/>
          </w:tcPr>
          <w:p w14:paraId="740B3EA1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6E6E8C93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213E32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FFE43D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87D151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419F4E4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78BC13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780C56E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222F45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20560B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35CFB0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61179A4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1877CD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25CD7ADC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09FC563D" w14:textId="77777777" w:rsidTr="00317BA4">
        <w:tc>
          <w:tcPr>
            <w:tcW w:w="1665" w:type="dxa"/>
            <w:shd w:val="clear" w:color="auto" w:fill="auto"/>
          </w:tcPr>
          <w:p w14:paraId="299BA24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52AE5CC2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62950D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A0E7A0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86C546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0EEEE8F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E6CBEC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CE07B3E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AE4B8F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39995F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61B9061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4A7EBD1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B2A069B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164C58EE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53F3746C" w14:textId="77777777" w:rsidTr="00317BA4">
        <w:tc>
          <w:tcPr>
            <w:tcW w:w="1665" w:type="dxa"/>
            <w:shd w:val="clear" w:color="auto" w:fill="auto"/>
          </w:tcPr>
          <w:p w14:paraId="30852958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7F8FDDDF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D3FAA1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E6D651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5CCCFD1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7D4D6D4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E66FDC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022E78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619FCC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E02BE7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A51140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537AFB22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0011AF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35749135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04155B03" w14:textId="77777777" w:rsidTr="00317BA4">
        <w:tc>
          <w:tcPr>
            <w:tcW w:w="1665" w:type="dxa"/>
            <w:shd w:val="clear" w:color="auto" w:fill="auto"/>
          </w:tcPr>
          <w:p w14:paraId="3DC628BA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76154B12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9EDFA2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9A1C94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EB3D4AE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13F2E4E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844A65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CAE66C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9AA580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6FF0B8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16A533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3706897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0D588E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6AF2EA59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0827012D" w14:textId="77777777" w:rsidTr="00317BA4">
        <w:tc>
          <w:tcPr>
            <w:tcW w:w="1665" w:type="dxa"/>
            <w:shd w:val="clear" w:color="auto" w:fill="auto"/>
          </w:tcPr>
          <w:p w14:paraId="42512D2C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3F3EDBD5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98454F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4BC78B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D7027C0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72B1C2B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888021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4C5A9FE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E17232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8AB891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7B845D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735B8824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982BAD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746F4B8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5B1F34DE" w14:textId="77777777" w:rsidTr="00317BA4">
        <w:tc>
          <w:tcPr>
            <w:tcW w:w="1665" w:type="dxa"/>
            <w:shd w:val="clear" w:color="auto" w:fill="auto"/>
          </w:tcPr>
          <w:p w14:paraId="5B64D604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467339E9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D816D0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941312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508D16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4E557970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020998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DAF843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1705BE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1E831EB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73E0BE1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125A6F76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272C89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78868167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5D14A3A2" w14:textId="77777777" w:rsidTr="00317BA4">
        <w:tc>
          <w:tcPr>
            <w:tcW w:w="1665" w:type="dxa"/>
            <w:shd w:val="clear" w:color="auto" w:fill="auto"/>
          </w:tcPr>
          <w:p w14:paraId="573C0A94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356EB91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3C07635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983C5F1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F4D7D9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2AD848A0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666E72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4BDE85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487BF3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6BF0721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98163A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73D85E92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EB0F8B4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7642005B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  <w:tr w:rsidR="00317BA4" w:rsidRPr="00FB1440" w14:paraId="57E556BC" w14:textId="77777777" w:rsidTr="00317BA4">
        <w:tc>
          <w:tcPr>
            <w:tcW w:w="1665" w:type="dxa"/>
            <w:shd w:val="clear" w:color="auto" w:fill="auto"/>
          </w:tcPr>
          <w:p w14:paraId="7BD6725D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604" w:type="dxa"/>
            <w:shd w:val="clear" w:color="auto" w:fill="auto"/>
          </w:tcPr>
          <w:p w14:paraId="6CEE44EE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0BD75513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EE7820F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72755037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9" w:type="dxa"/>
            <w:shd w:val="clear" w:color="auto" w:fill="auto"/>
          </w:tcPr>
          <w:p w14:paraId="199334DC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F5F9E89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5251B39A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2363FFE0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4E5C018D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3AB45B82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</w:tcPr>
          <w:p w14:paraId="34276989" w14:textId="77777777" w:rsidR="001F0C77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</w:tcPr>
          <w:p w14:paraId="67088868" w14:textId="77777777" w:rsidR="001F0C77" w:rsidRPr="00FB1440" w:rsidRDefault="001F0C77" w:rsidP="002F68EA">
            <w:pPr>
              <w:rPr>
                <w:sz w:val="22"/>
                <w:szCs w:val="22"/>
              </w:rPr>
            </w:pPr>
          </w:p>
        </w:tc>
        <w:tc>
          <w:tcPr>
            <w:tcW w:w="1815" w:type="dxa"/>
            <w:shd w:val="clear" w:color="auto" w:fill="auto"/>
          </w:tcPr>
          <w:p w14:paraId="4D65DD3D" w14:textId="77777777" w:rsidR="001F0C77" w:rsidRPr="00FB1440" w:rsidRDefault="001F0C77" w:rsidP="002F68EA">
            <w:pPr>
              <w:rPr>
                <w:b/>
                <w:sz w:val="22"/>
                <w:szCs w:val="22"/>
              </w:rPr>
            </w:pPr>
          </w:p>
        </w:tc>
      </w:tr>
    </w:tbl>
    <w:p w14:paraId="143D4184" w14:textId="77777777" w:rsidR="00EE45FC" w:rsidRDefault="00EE45FC" w:rsidP="001F0C77">
      <w:pPr>
        <w:widowControl w:val="0"/>
        <w:rPr>
          <w:b/>
          <w:sz w:val="20"/>
          <w:szCs w:val="20"/>
        </w:rPr>
      </w:pPr>
    </w:p>
    <w:p w14:paraId="0D0728EB" w14:textId="77777777" w:rsidR="00EE45FC" w:rsidRPr="00EE45FC" w:rsidRDefault="00EE45FC" w:rsidP="00EE45FC">
      <w:pPr>
        <w:rPr>
          <w:sz w:val="20"/>
          <w:szCs w:val="20"/>
        </w:rPr>
      </w:pPr>
    </w:p>
    <w:p w14:paraId="66B9692E" w14:textId="77777777" w:rsidR="00EE45FC" w:rsidRPr="00EE45FC" w:rsidRDefault="00EE45FC" w:rsidP="00EE45FC">
      <w:pPr>
        <w:rPr>
          <w:sz w:val="20"/>
          <w:szCs w:val="20"/>
        </w:rPr>
      </w:pPr>
    </w:p>
    <w:p w14:paraId="7204F12F" w14:textId="77777777" w:rsidR="00EE45FC" w:rsidRPr="00EE45FC" w:rsidRDefault="00EE45FC" w:rsidP="00EE45FC">
      <w:pPr>
        <w:rPr>
          <w:sz w:val="20"/>
          <w:szCs w:val="20"/>
        </w:rPr>
      </w:pPr>
    </w:p>
    <w:p w14:paraId="42A5925B" w14:textId="77777777" w:rsidR="002F68EA" w:rsidRDefault="00EE45FC" w:rsidP="00EE45FC">
      <w:pPr>
        <w:tabs>
          <w:tab w:val="left" w:pos="1980"/>
        </w:tabs>
        <w:rPr>
          <w:sz w:val="20"/>
          <w:szCs w:val="20"/>
        </w:rPr>
      </w:pPr>
      <w:r>
        <w:rPr>
          <w:sz w:val="20"/>
          <w:szCs w:val="20"/>
        </w:rPr>
        <w:tab/>
      </w:r>
    </w:p>
    <w:p w14:paraId="64EC97AE" w14:textId="77777777" w:rsidR="00EE45FC" w:rsidRDefault="00EE45FC" w:rsidP="00EE45FC">
      <w:pPr>
        <w:tabs>
          <w:tab w:val="left" w:pos="1980"/>
        </w:tabs>
        <w:rPr>
          <w:sz w:val="20"/>
          <w:szCs w:val="20"/>
        </w:rPr>
      </w:pPr>
    </w:p>
    <w:tbl>
      <w:tblPr>
        <w:tblW w:w="94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88"/>
        <w:gridCol w:w="4140"/>
        <w:gridCol w:w="4140"/>
      </w:tblGrid>
      <w:tr w:rsidR="00EE45FC" w:rsidRPr="002F68EA" w14:paraId="5C316D20" w14:textId="77777777" w:rsidTr="00EE45FC">
        <w:trPr>
          <w:jc w:val="center"/>
        </w:trPr>
        <w:tc>
          <w:tcPr>
            <w:tcW w:w="1188" w:type="dxa"/>
            <w:shd w:val="clear" w:color="auto" w:fill="C0C0C0"/>
          </w:tcPr>
          <w:p w14:paraId="6383DA41" w14:textId="77777777" w:rsidR="00EE45FC" w:rsidRPr="002F68EA" w:rsidRDefault="00EE45FC" w:rsidP="00F90E6D">
            <w:pPr>
              <w:spacing w:line="360" w:lineRule="auto"/>
              <w:rPr>
                <w:b/>
              </w:rPr>
            </w:pPr>
            <w:r>
              <w:rPr>
                <w:b/>
              </w:rPr>
              <w:t>Duration</w:t>
            </w:r>
          </w:p>
        </w:tc>
        <w:tc>
          <w:tcPr>
            <w:tcW w:w="4140" w:type="dxa"/>
            <w:shd w:val="clear" w:color="auto" w:fill="C0C0C0"/>
          </w:tcPr>
          <w:p w14:paraId="5458ECF8" w14:textId="77777777" w:rsidR="00EE45FC" w:rsidRPr="002F68EA" w:rsidRDefault="00EE45FC" w:rsidP="00F90E6D">
            <w:pPr>
              <w:spacing w:line="360" w:lineRule="auto"/>
              <w:rPr>
                <w:b/>
              </w:rPr>
            </w:pPr>
            <w:r>
              <w:rPr>
                <w:b/>
              </w:rPr>
              <w:t>Main topics</w:t>
            </w:r>
          </w:p>
        </w:tc>
        <w:tc>
          <w:tcPr>
            <w:tcW w:w="4140" w:type="dxa"/>
            <w:shd w:val="clear" w:color="auto" w:fill="C0C0C0"/>
          </w:tcPr>
          <w:p w14:paraId="7287BB82" w14:textId="77777777" w:rsidR="00EE45FC" w:rsidRPr="002F68EA" w:rsidRDefault="00EE45FC" w:rsidP="00F90E6D">
            <w:pPr>
              <w:spacing w:line="360" w:lineRule="auto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EE45FC" w14:paraId="0D2ECDBC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6F344B0D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430172D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03F5F118" w14:textId="77777777" w:rsidR="00EE45FC" w:rsidRDefault="00EE45FC" w:rsidP="00F90E6D"/>
        </w:tc>
      </w:tr>
      <w:tr w:rsidR="00EE45FC" w14:paraId="36160710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5797589F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42FB5DC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15609A8E" w14:textId="77777777" w:rsidR="00EE45FC" w:rsidRDefault="00EE45FC" w:rsidP="00F90E6D"/>
        </w:tc>
      </w:tr>
      <w:tr w:rsidR="00EE45FC" w14:paraId="40A035CD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0619C39D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25720680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22701346" w14:textId="77777777" w:rsidR="00EE45FC" w:rsidRDefault="00EE45FC" w:rsidP="00F90E6D"/>
        </w:tc>
      </w:tr>
      <w:tr w:rsidR="00EE45FC" w14:paraId="5255D756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5D3CDD5A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0304A469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423F409" w14:textId="77777777" w:rsidR="00EE45FC" w:rsidRDefault="00EE45FC" w:rsidP="00F90E6D"/>
        </w:tc>
      </w:tr>
      <w:tr w:rsidR="00EE45FC" w14:paraId="7BDBE4E9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4232D575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3333D3D4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6523C30" w14:textId="77777777" w:rsidR="00EE45FC" w:rsidRDefault="00EE45FC" w:rsidP="00F90E6D"/>
        </w:tc>
      </w:tr>
      <w:tr w:rsidR="00EE45FC" w14:paraId="1D25BDD3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3DE9B8EE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A6846B8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1D6DECE5" w14:textId="77777777" w:rsidR="00EE45FC" w:rsidRDefault="00EE45FC" w:rsidP="00F90E6D"/>
        </w:tc>
      </w:tr>
      <w:tr w:rsidR="00EE45FC" w14:paraId="13AB6F49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4BEFF6B5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FD85A4A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3A0CAF3C" w14:textId="77777777" w:rsidR="00EE45FC" w:rsidRDefault="00EE45FC" w:rsidP="00F90E6D"/>
        </w:tc>
      </w:tr>
      <w:tr w:rsidR="00EE45FC" w14:paraId="30021BA7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32D8F8DF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8D04313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78AA155A" w14:textId="77777777" w:rsidR="00EE45FC" w:rsidRDefault="00EE45FC" w:rsidP="00F90E6D"/>
        </w:tc>
      </w:tr>
      <w:tr w:rsidR="00EE45FC" w14:paraId="284954AE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5BEB962E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77ED4B9C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57A84E6" w14:textId="77777777" w:rsidR="00EE45FC" w:rsidRDefault="00EE45FC" w:rsidP="00F90E6D"/>
        </w:tc>
      </w:tr>
      <w:tr w:rsidR="00EE45FC" w14:paraId="1E5D386F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20426AFC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2F0EFBDF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CE167EF" w14:textId="77777777" w:rsidR="00EE45FC" w:rsidRDefault="00EE45FC" w:rsidP="00F90E6D"/>
        </w:tc>
      </w:tr>
      <w:tr w:rsidR="00EE45FC" w14:paraId="5F22CFA5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794AB07F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161DE7D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2A1400B" w14:textId="77777777" w:rsidR="00EE45FC" w:rsidRDefault="00EE45FC" w:rsidP="00F90E6D"/>
        </w:tc>
      </w:tr>
      <w:tr w:rsidR="00EE45FC" w14:paraId="33338945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5584CB20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27170D3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35024591" w14:textId="77777777" w:rsidR="00EE45FC" w:rsidRDefault="00EE45FC" w:rsidP="00F90E6D"/>
        </w:tc>
      </w:tr>
      <w:tr w:rsidR="00EE45FC" w14:paraId="44B9615A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5B25DB61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565E04BC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FE87ABC" w14:textId="77777777" w:rsidR="00EE45FC" w:rsidRDefault="00EE45FC" w:rsidP="00F90E6D"/>
        </w:tc>
      </w:tr>
      <w:tr w:rsidR="00EE45FC" w14:paraId="61DB7310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16D898A2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0E6437A7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35B7A902" w14:textId="77777777" w:rsidR="00EE45FC" w:rsidRDefault="00EE45FC" w:rsidP="00F90E6D"/>
        </w:tc>
      </w:tr>
      <w:tr w:rsidR="00EE45FC" w14:paraId="34E57D6B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3ADA15A3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5B7CEC79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6288CB20" w14:textId="77777777" w:rsidR="00EE45FC" w:rsidRDefault="00EE45FC" w:rsidP="00F90E6D"/>
        </w:tc>
      </w:tr>
      <w:tr w:rsidR="00EE45FC" w14:paraId="2C9F5ACD" w14:textId="77777777" w:rsidTr="00EE45FC">
        <w:trPr>
          <w:jc w:val="center"/>
        </w:trPr>
        <w:tc>
          <w:tcPr>
            <w:tcW w:w="1188" w:type="dxa"/>
            <w:shd w:val="clear" w:color="auto" w:fill="auto"/>
          </w:tcPr>
          <w:p w14:paraId="63092FD6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727D06E5" w14:textId="77777777" w:rsidR="00EE45FC" w:rsidRDefault="00EE45FC" w:rsidP="00F90E6D"/>
        </w:tc>
        <w:tc>
          <w:tcPr>
            <w:tcW w:w="4140" w:type="dxa"/>
            <w:shd w:val="clear" w:color="auto" w:fill="auto"/>
          </w:tcPr>
          <w:p w14:paraId="417E7D72" w14:textId="77777777" w:rsidR="00EE45FC" w:rsidRDefault="00EE45FC" w:rsidP="00F90E6D"/>
        </w:tc>
      </w:tr>
    </w:tbl>
    <w:p w14:paraId="786B42E3" w14:textId="77777777" w:rsidR="00EE45FC" w:rsidRPr="00EE45FC" w:rsidRDefault="00EE45FC" w:rsidP="00EE45FC">
      <w:pPr>
        <w:tabs>
          <w:tab w:val="left" w:pos="1980"/>
        </w:tabs>
        <w:rPr>
          <w:sz w:val="20"/>
          <w:szCs w:val="20"/>
        </w:rPr>
      </w:pPr>
    </w:p>
    <w:sectPr w:rsidR="00EE45FC" w:rsidRPr="00EE45FC" w:rsidSect="00FB1440">
      <w:headerReference w:type="default" r:id="rId7"/>
      <w:footerReference w:type="even" r:id="rId8"/>
      <w:footerReference w:type="default" r:id="rId9"/>
      <w:pgSz w:w="11906" w:h="16838"/>
      <w:pgMar w:top="1417" w:right="1417" w:bottom="993" w:left="851" w:header="708" w:footer="4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1E9CA6" w14:textId="77777777" w:rsidR="004656EC" w:rsidRDefault="004656EC">
      <w:r>
        <w:separator/>
      </w:r>
    </w:p>
  </w:endnote>
  <w:endnote w:type="continuationSeparator" w:id="0">
    <w:p w14:paraId="329284EC" w14:textId="77777777" w:rsidR="004656EC" w:rsidRDefault="004656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EEA51F" w14:textId="77777777" w:rsidR="00930AEA" w:rsidRDefault="007F1CBC" w:rsidP="00D76A1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86FD8">
      <w:rPr>
        <w:rStyle w:val="Seitenzahl"/>
      </w:rPr>
      <w:instrText>PAGE</w:instrText>
    </w:r>
    <w:r w:rsidR="00930AEA">
      <w:rPr>
        <w:rStyle w:val="Seitenzahl"/>
      </w:rPr>
      <w:instrText xml:space="preserve">  </w:instrText>
    </w:r>
    <w:r>
      <w:rPr>
        <w:rStyle w:val="Seitenzahl"/>
      </w:rPr>
      <w:fldChar w:fldCharType="end"/>
    </w:r>
  </w:p>
  <w:p w14:paraId="2D41538E" w14:textId="77777777" w:rsidR="00930AEA" w:rsidRDefault="00930AEA" w:rsidP="003C6B8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932AF2" w14:textId="77777777" w:rsidR="00930AEA" w:rsidRDefault="007F1CBC" w:rsidP="00D76A1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 w:rsidR="00086FD8">
      <w:rPr>
        <w:rStyle w:val="Seitenzahl"/>
      </w:rPr>
      <w:instrText>PAGE</w:instrText>
    </w:r>
    <w:r w:rsidR="00930AEA">
      <w:rPr>
        <w:rStyle w:val="Seitenzahl"/>
      </w:rPr>
      <w:instrText xml:space="preserve">  </w:instrText>
    </w:r>
    <w:r>
      <w:rPr>
        <w:rStyle w:val="Seitenzahl"/>
      </w:rPr>
      <w:fldChar w:fldCharType="separate"/>
    </w:r>
    <w:r w:rsidR="004656EC">
      <w:rPr>
        <w:rStyle w:val="Seitenzahl"/>
        <w:noProof/>
      </w:rPr>
      <w:t>1</w:t>
    </w:r>
    <w:r>
      <w:rPr>
        <w:rStyle w:val="Seitenzahl"/>
      </w:rPr>
      <w:fldChar w:fldCharType="end"/>
    </w:r>
  </w:p>
  <w:p w14:paraId="0CE35EDB" w14:textId="77777777" w:rsidR="00930AEA" w:rsidRDefault="00930AEA" w:rsidP="00F07E93">
    <w:pPr>
      <w:pStyle w:val="Fuzeile"/>
      <w:ind w:right="360"/>
      <w:jc w:val="center"/>
    </w:pPr>
    <w:r>
      <w:t>Rüsseler/Sterz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B71BF6" w14:textId="77777777" w:rsidR="004656EC" w:rsidRDefault="004656EC">
      <w:r>
        <w:separator/>
      </w:r>
    </w:p>
  </w:footnote>
  <w:footnote w:type="continuationSeparator" w:id="0">
    <w:p w14:paraId="371AA1B9" w14:textId="77777777" w:rsidR="004656EC" w:rsidRDefault="004656E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E988D2" w14:textId="77777777" w:rsidR="00930AEA" w:rsidRPr="00EA2713" w:rsidRDefault="00EE45FC" w:rsidP="00F07E93">
    <w:pPr>
      <w:jc w:val="center"/>
      <w:rPr>
        <w:b/>
        <w:sz w:val="28"/>
        <w:szCs w:val="28"/>
        <w:u w:val="single"/>
      </w:rPr>
    </w:pPr>
    <w:r>
      <w:rPr>
        <w:b/>
        <w:sz w:val="28"/>
        <w:szCs w:val="28"/>
        <w:u w:val="single"/>
      </w:rPr>
      <w:t>Evaluation Sheet Lecturers in Surgery</w:t>
    </w:r>
  </w:p>
  <w:p w14:paraId="1832A766" w14:textId="77777777" w:rsidR="00930AEA" w:rsidRDefault="00930AEA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F5EA5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713"/>
    <w:rsid w:val="00000329"/>
    <w:rsid w:val="0002205E"/>
    <w:rsid w:val="0005161E"/>
    <w:rsid w:val="000726CB"/>
    <w:rsid w:val="00086FD8"/>
    <w:rsid w:val="00096ED9"/>
    <w:rsid w:val="000A768F"/>
    <w:rsid w:val="000C564E"/>
    <w:rsid w:val="000D46E5"/>
    <w:rsid w:val="000E71CB"/>
    <w:rsid w:val="001452FD"/>
    <w:rsid w:val="0014544C"/>
    <w:rsid w:val="00174782"/>
    <w:rsid w:val="001D6E0C"/>
    <w:rsid w:val="001F0C77"/>
    <w:rsid w:val="00240230"/>
    <w:rsid w:val="002A4936"/>
    <w:rsid w:val="002A6324"/>
    <w:rsid w:val="002E6A1E"/>
    <w:rsid w:val="002F68EA"/>
    <w:rsid w:val="00303F9F"/>
    <w:rsid w:val="00304145"/>
    <w:rsid w:val="00317BA4"/>
    <w:rsid w:val="003215B7"/>
    <w:rsid w:val="00343081"/>
    <w:rsid w:val="00343337"/>
    <w:rsid w:val="00364CCC"/>
    <w:rsid w:val="00367A2A"/>
    <w:rsid w:val="00375030"/>
    <w:rsid w:val="00385D18"/>
    <w:rsid w:val="003A3971"/>
    <w:rsid w:val="003C6B84"/>
    <w:rsid w:val="003E11C2"/>
    <w:rsid w:val="003E2FBC"/>
    <w:rsid w:val="00405D94"/>
    <w:rsid w:val="00463614"/>
    <w:rsid w:val="004656EC"/>
    <w:rsid w:val="00465A71"/>
    <w:rsid w:val="004A7704"/>
    <w:rsid w:val="004D40CD"/>
    <w:rsid w:val="004D47ED"/>
    <w:rsid w:val="00507489"/>
    <w:rsid w:val="00510DB8"/>
    <w:rsid w:val="00535A67"/>
    <w:rsid w:val="0054396D"/>
    <w:rsid w:val="00606FFB"/>
    <w:rsid w:val="00643252"/>
    <w:rsid w:val="00647DC3"/>
    <w:rsid w:val="00686E2C"/>
    <w:rsid w:val="006A2917"/>
    <w:rsid w:val="006B365C"/>
    <w:rsid w:val="006B7E63"/>
    <w:rsid w:val="006D2390"/>
    <w:rsid w:val="006E3DA1"/>
    <w:rsid w:val="006E5E6F"/>
    <w:rsid w:val="006E76BE"/>
    <w:rsid w:val="00701C50"/>
    <w:rsid w:val="00703262"/>
    <w:rsid w:val="00732A74"/>
    <w:rsid w:val="00754387"/>
    <w:rsid w:val="00754885"/>
    <w:rsid w:val="00755E3A"/>
    <w:rsid w:val="00773FC0"/>
    <w:rsid w:val="0077750A"/>
    <w:rsid w:val="007923FB"/>
    <w:rsid w:val="007A5477"/>
    <w:rsid w:val="007B5E33"/>
    <w:rsid w:val="007E7BB7"/>
    <w:rsid w:val="007F1CBC"/>
    <w:rsid w:val="007F616E"/>
    <w:rsid w:val="007F7E55"/>
    <w:rsid w:val="00852EFF"/>
    <w:rsid w:val="00871895"/>
    <w:rsid w:val="00873BAF"/>
    <w:rsid w:val="00896AC7"/>
    <w:rsid w:val="00896B3D"/>
    <w:rsid w:val="008A7B4B"/>
    <w:rsid w:val="008C33F0"/>
    <w:rsid w:val="008E1F34"/>
    <w:rsid w:val="008F385D"/>
    <w:rsid w:val="00900F64"/>
    <w:rsid w:val="00927B05"/>
    <w:rsid w:val="00930AEA"/>
    <w:rsid w:val="00951F0D"/>
    <w:rsid w:val="009814A1"/>
    <w:rsid w:val="00A4554B"/>
    <w:rsid w:val="00A57F25"/>
    <w:rsid w:val="00A76944"/>
    <w:rsid w:val="00AE11F2"/>
    <w:rsid w:val="00AE41C1"/>
    <w:rsid w:val="00B009AA"/>
    <w:rsid w:val="00B1623D"/>
    <w:rsid w:val="00B24CBB"/>
    <w:rsid w:val="00B54EA6"/>
    <w:rsid w:val="00B54F8C"/>
    <w:rsid w:val="00C136BB"/>
    <w:rsid w:val="00C51BBF"/>
    <w:rsid w:val="00C70627"/>
    <w:rsid w:val="00C86FEB"/>
    <w:rsid w:val="00C90FDA"/>
    <w:rsid w:val="00CB31E8"/>
    <w:rsid w:val="00CC1377"/>
    <w:rsid w:val="00CC26F5"/>
    <w:rsid w:val="00CE6240"/>
    <w:rsid w:val="00D00E36"/>
    <w:rsid w:val="00D5390D"/>
    <w:rsid w:val="00D7473B"/>
    <w:rsid w:val="00D76A11"/>
    <w:rsid w:val="00D81DD9"/>
    <w:rsid w:val="00DA2AD8"/>
    <w:rsid w:val="00DB4945"/>
    <w:rsid w:val="00DD248B"/>
    <w:rsid w:val="00DF1A9D"/>
    <w:rsid w:val="00E15907"/>
    <w:rsid w:val="00E33990"/>
    <w:rsid w:val="00E5095B"/>
    <w:rsid w:val="00E53822"/>
    <w:rsid w:val="00E66BB5"/>
    <w:rsid w:val="00E73A09"/>
    <w:rsid w:val="00E8477C"/>
    <w:rsid w:val="00EA2713"/>
    <w:rsid w:val="00ED787B"/>
    <w:rsid w:val="00EE45FC"/>
    <w:rsid w:val="00EF4347"/>
    <w:rsid w:val="00F04048"/>
    <w:rsid w:val="00F07E93"/>
    <w:rsid w:val="00F256A1"/>
    <w:rsid w:val="00F44D15"/>
    <w:rsid w:val="00F66840"/>
    <w:rsid w:val="00F90E6D"/>
    <w:rsid w:val="00FB1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9209D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0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1CBC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A27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rsid w:val="003C6B84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C6B84"/>
  </w:style>
  <w:style w:type="paragraph" w:styleId="Kopfzeile">
    <w:name w:val="header"/>
    <w:basedOn w:val="Standard"/>
    <w:rsid w:val="00F07E93"/>
    <w:pPr>
      <w:tabs>
        <w:tab w:val="center" w:pos="4536"/>
        <w:tab w:val="right" w:pos="9072"/>
      </w:tabs>
    </w:pPr>
  </w:style>
  <w:style w:type="paragraph" w:styleId="Sprechblasentext">
    <w:name w:val="Balloon Text"/>
    <w:basedOn w:val="Standard"/>
    <w:link w:val="SprechblasentextZchn"/>
    <w:rsid w:val="006A291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link w:val="Sprechblasentext"/>
    <w:rsid w:val="006A2917"/>
    <w:rPr>
      <w:rFonts w:ascii="Lucida Grande" w:hAnsi="Lucida Grande" w:cs="Lucida Grande"/>
      <w:sz w:val="18"/>
      <w:szCs w:val="18"/>
    </w:rPr>
  </w:style>
  <w:style w:type="character" w:styleId="Kommentarzeichen">
    <w:name w:val="annotation reference"/>
    <w:rsid w:val="00606FFB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06FF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06FFB"/>
  </w:style>
  <w:style w:type="paragraph" w:styleId="Kommentarthema">
    <w:name w:val="annotation subject"/>
    <w:basedOn w:val="Kommentartext"/>
    <w:next w:val="Kommentartext"/>
    <w:link w:val="KommentarthemaZchn"/>
    <w:rsid w:val="00606FFB"/>
    <w:rPr>
      <w:b/>
      <w:bCs/>
    </w:rPr>
  </w:style>
  <w:style w:type="character" w:customStyle="1" w:styleId="KommentarthemaZchn">
    <w:name w:val="Kommentarthema Zchn"/>
    <w:link w:val="Kommentarthema"/>
    <w:rsid w:val="00606FFB"/>
    <w:rPr>
      <w:b/>
      <w:bCs/>
    </w:rPr>
  </w:style>
  <w:style w:type="paragraph" w:customStyle="1" w:styleId="ColorfulShading-Accent11">
    <w:name w:val="Colorful Shading - Accent 11"/>
    <w:hidden/>
    <w:uiPriority w:val="71"/>
    <w:rsid w:val="00606FFB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0</Words>
  <Characters>6937</Characters>
  <Application>Microsoft Macintosh Word</Application>
  <DocSecurity>0</DocSecurity>
  <Lines>57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atum:  _________________</vt:lpstr>
      <vt:lpstr>Datum:  _________________</vt:lpstr>
    </vt:vector>
  </TitlesOfParts>
  <Company>Klinikum der J. W. Goethe Universität</Company>
  <LinksUpToDate>false</LinksUpToDate>
  <CharactersWithSpaces>8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um:  _________________</dc:title>
  <dc:creator>Microsoft Office-Anwender</dc:creator>
  <cp:lastModifiedBy>Microsoft Office-Anwender</cp:lastModifiedBy>
  <cp:revision>3</cp:revision>
  <cp:lastPrinted>2014-05-07T12:39:00Z</cp:lastPrinted>
  <dcterms:created xsi:type="dcterms:W3CDTF">2016-06-01T19:32:00Z</dcterms:created>
  <dcterms:modified xsi:type="dcterms:W3CDTF">2016-06-01T19:35:00Z</dcterms:modified>
</cp:coreProperties>
</file>